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E2B47" w14:textId="77777777" w:rsidR="00AA0F38" w:rsidRPr="00324DAD" w:rsidRDefault="00AA0F38" w:rsidP="00AA0F38">
      <w:pPr>
        <w:jc w:val="center"/>
        <w:rPr>
          <w:rFonts w:ascii="Arial" w:hAnsi="Arial" w:cs="Arial"/>
          <w:b/>
          <w:bCs/>
          <w:color w:val="222222"/>
        </w:rPr>
      </w:pPr>
      <w:r w:rsidRPr="00324DAD">
        <w:rPr>
          <w:rFonts w:ascii="Arial" w:hAnsi="Arial" w:cs="Arial"/>
          <w:b/>
          <w:bCs/>
        </w:rPr>
        <w:t>Descriptions of Additional Supplementary Files</w:t>
      </w:r>
    </w:p>
    <w:p w14:paraId="711F064D" w14:textId="77777777" w:rsidR="00AA0F38" w:rsidRDefault="00AA0F38" w:rsidP="00AA0F38">
      <w:pPr>
        <w:rPr>
          <w:rFonts w:ascii="Arial" w:hAnsi="Arial" w:cs="Arial"/>
          <w:b/>
          <w:bCs/>
          <w:color w:val="222222"/>
        </w:rPr>
      </w:pPr>
    </w:p>
    <w:p w14:paraId="4E41AB10" w14:textId="77777777" w:rsidR="00AA0F38" w:rsidRPr="00324DAD" w:rsidRDefault="00AA0F38" w:rsidP="00AA0F38">
      <w:pPr>
        <w:rPr>
          <w:rFonts w:ascii="Arial" w:hAnsi="Arial" w:cs="Arial"/>
          <w:b/>
          <w:bCs/>
          <w:color w:val="222222"/>
          <w:sz w:val="22"/>
          <w:szCs w:val="22"/>
        </w:rPr>
      </w:pPr>
      <w:r w:rsidRPr="00324DAD">
        <w:rPr>
          <w:rFonts w:ascii="Arial" w:hAnsi="Arial" w:cs="Arial"/>
          <w:b/>
          <w:bCs/>
          <w:color w:val="222222"/>
          <w:sz w:val="22"/>
          <w:szCs w:val="22"/>
        </w:rPr>
        <w:t>SUPPLEMENTARY DATA</w:t>
      </w:r>
    </w:p>
    <w:p w14:paraId="484C5EA7" w14:textId="77777777" w:rsidR="00AA0F38" w:rsidRPr="00324DAD" w:rsidRDefault="00AA0F38" w:rsidP="00AA0F38">
      <w:pPr>
        <w:rPr>
          <w:rFonts w:ascii="Arial" w:hAnsi="Arial" w:cs="Arial"/>
          <w:b/>
          <w:bCs/>
          <w:color w:val="222222"/>
          <w:sz w:val="22"/>
          <w:szCs w:val="22"/>
        </w:rPr>
      </w:pPr>
    </w:p>
    <w:p w14:paraId="34D7FE57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b/>
          <w:bCs/>
          <w:sz w:val="22"/>
          <w:szCs w:val="22"/>
        </w:rPr>
        <w:t xml:space="preserve">Supplementary Data 1. </w:t>
      </w:r>
      <w:r w:rsidRPr="00324DAD">
        <w:rPr>
          <w:rFonts w:ascii="Arial" w:hAnsi="Arial" w:cs="Arial"/>
          <w:sz w:val="22"/>
          <w:szCs w:val="22"/>
        </w:rPr>
        <w:t xml:space="preserve">Two-sided Wilcoxon rank sum test results for all genes (log fold-change and Benjamini-Hochberg (BH)-adjusted </w:t>
      </w:r>
      <w:r w:rsidRPr="00324DAD">
        <w:rPr>
          <w:rFonts w:ascii="Arial" w:hAnsi="Arial" w:cs="Arial"/>
          <w:i/>
          <w:iCs/>
          <w:sz w:val="22"/>
          <w:szCs w:val="22"/>
        </w:rPr>
        <w:t>p</w:t>
      </w:r>
      <w:r w:rsidRPr="00324DAD">
        <w:rPr>
          <w:rFonts w:ascii="Arial" w:hAnsi="Arial" w:cs="Arial"/>
          <w:sz w:val="22"/>
          <w:szCs w:val="22"/>
        </w:rPr>
        <w:t xml:space="preserve">-value) for each archetype versus rest within each condition (WT, HFD, and 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</w:rPr>
        <w:t>Lep</w:t>
      </w:r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324DAD">
        <w:rPr>
          <w:rFonts w:ascii="Arial" w:hAnsi="Arial" w:cs="Arial"/>
          <w:sz w:val="22"/>
          <w:szCs w:val="22"/>
        </w:rPr>
        <w:t>ob.ob</w:t>
      </w:r>
      <w:proofErr w:type="spellEnd"/>
      <w:r w:rsidRPr="00324DAD">
        <w:rPr>
          <w:rFonts w:ascii="Arial" w:hAnsi="Arial" w:cs="Arial"/>
          <w:sz w:val="22"/>
          <w:szCs w:val="22"/>
        </w:rPr>
        <w:t>)).</w:t>
      </w:r>
    </w:p>
    <w:p w14:paraId="5D4528FE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sz w:val="22"/>
          <w:szCs w:val="22"/>
        </w:rPr>
        <w:br/>
      </w:r>
      <w:r w:rsidRPr="00324DAD">
        <w:rPr>
          <w:rFonts w:ascii="Arial" w:hAnsi="Arial" w:cs="Arial"/>
          <w:b/>
          <w:bCs/>
          <w:sz w:val="22"/>
          <w:szCs w:val="22"/>
        </w:rPr>
        <w:t>Supplementary Data 2.</w:t>
      </w:r>
      <w:r w:rsidRPr="00324DAD">
        <w:rPr>
          <w:rFonts w:ascii="Arial" w:hAnsi="Arial" w:cs="Arial"/>
          <w:sz w:val="22"/>
          <w:szCs w:val="22"/>
        </w:rPr>
        <w:t xml:space="preserve"> Enriched (</w:t>
      </w:r>
      <w:r w:rsidRPr="00324DAD">
        <w:rPr>
          <w:rFonts w:ascii="Arial" w:hAnsi="Arial" w:cs="Arial"/>
          <w:i/>
          <w:iCs/>
          <w:sz w:val="22"/>
          <w:szCs w:val="22"/>
        </w:rPr>
        <w:t>q</w:t>
      </w:r>
      <w:r w:rsidRPr="00324DAD">
        <w:rPr>
          <w:rFonts w:ascii="Arial" w:hAnsi="Arial" w:cs="Arial"/>
          <w:sz w:val="22"/>
          <w:szCs w:val="22"/>
        </w:rPr>
        <w:t xml:space="preserve"> &lt; 0.05) genes from gene set enrichment analysis with </w:t>
      </w:r>
      <w:proofErr w:type="spellStart"/>
      <w:r w:rsidRPr="00324DAD">
        <w:rPr>
          <w:rFonts w:ascii="Arial" w:hAnsi="Arial" w:cs="Arial"/>
          <w:sz w:val="22"/>
          <w:szCs w:val="22"/>
        </w:rPr>
        <w:t>BioPlanet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, KEGG, </w:t>
      </w:r>
      <w:proofErr w:type="spellStart"/>
      <w:r w:rsidRPr="00324DAD">
        <w:rPr>
          <w:rFonts w:ascii="Arial" w:hAnsi="Arial" w:cs="Arial"/>
          <w:sz w:val="22"/>
          <w:szCs w:val="22"/>
        </w:rPr>
        <w:t>Reactome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, and GO Biological Process for genes that (a) decrease and (b) increase in expression along the obesity progression axis. Gene set over-representation analysis was performed using </w:t>
      </w:r>
      <w:proofErr w:type="spellStart"/>
      <w:r w:rsidRPr="00324DAD">
        <w:rPr>
          <w:rFonts w:ascii="Arial" w:hAnsi="Arial" w:cs="Arial"/>
          <w:sz w:val="22"/>
          <w:szCs w:val="22"/>
        </w:rPr>
        <w:t>Enrichr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with Fisher’s exact (hypergeometric) test and Benjamini-Hochberg FDR correction, using default gene background.</w:t>
      </w:r>
    </w:p>
    <w:p w14:paraId="41428CDD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sz w:val="22"/>
          <w:szCs w:val="22"/>
        </w:rPr>
        <w:br/>
      </w:r>
      <w:r w:rsidRPr="00324DAD">
        <w:rPr>
          <w:rFonts w:ascii="Arial" w:hAnsi="Arial" w:cs="Arial"/>
          <w:b/>
          <w:bCs/>
          <w:sz w:val="22"/>
          <w:szCs w:val="22"/>
        </w:rPr>
        <w:t>Supplementary Data 3.</w:t>
      </w:r>
      <w:r w:rsidRPr="00324DAD">
        <w:rPr>
          <w:rFonts w:ascii="Arial" w:hAnsi="Arial" w:cs="Arial"/>
          <w:sz w:val="22"/>
          <w:szCs w:val="22"/>
        </w:rPr>
        <w:t xml:space="preserve"> Gene sets and associated genes enriched (</w:t>
      </w:r>
      <w:r w:rsidRPr="00324DAD">
        <w:rPr>
          <w:rFonts w:ascii="Arial" w:hAnsi="Arial" w:cs="Arial"/>
          <w:i/>
          <w:iCs/>
          <w:sz w:val="22"/>
          <w:szCs w:val="22"/>
        </w:rPr>
        <w:t>q</w:t>
      </w:r>
      <w:r w:rsidRPr="00324DAD">
        <w:rPr>
          <w:rFonts w:ascii="Arial" w:hAnsi="Arial" w:cs="Arial"/>
          <w:sz w:val="22"/>
          <w:szCs w:val="22"/>
        </w:rPr>
        <w:t xml:space="preserve"> &lt; 0.05) with respect to each human stressor and genes increasing over the obesity progression axis. Gene set over-representation analysis was performed using </w:t>
      </w:r>
      <w:proofErr w:type="spellStart"/>
      <w:r w:rsidRPr="00324DAD">
        <w:rPr>
          <w:rFonts w:ascii="Arial" w:hAnsi="Arial" w:cs="Arial"/>
          <w:sz w:val="22"/>
          <w:szCs w:val="22"/>
        </w:rPr>
        <w:t>Enrichr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with Fisher’s exact (hypergeometric) test and Benjamini-Hochberg FDR correction, using default gene background.</w:t>
      </w:r>
    </w:p>
    <w:p w14:paraId="3122C60A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</w:p>
    <w:p w14:paraId="1E14399D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b/>
          <w:bCs/>
          <w:sz w:val="22"/>
          <w:szCs w:val="22"/>
        </w:rPr>
        <w:t>Supplementary Data 4.</w:t>
      </w:r>
      <w:r w:rsidRPr="00324DA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24DAD">
        <w:rPr>
          <w:rFonts w:ascii="Arial" w:hAnsi="Arial" w:cs="Arial"/>
          <w:sz w:val="22"/>
          <w:szCs w:val="22"/>
        </w:rPr>
        <w:t>scMMGAN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evaluation of mapping with batch ASW and global distortion (cosine similarity before and after alignment) for (</w:t>
      </w:r>
      <w:r w:rsidRPr="00324DAD">
        <w:rPr>
          <w:rFonts w:ascii="Arial" w:hAnsi="Arial" w:cs="Arial"/>
          <w:b/>
          <w:bCs/>
          <w:sz w:val="22"/>
          <w:szCs w:val="22"/>
        </w:rPr>
        <w:t>a</w:t>
      </w:r>
      <w:r w:rsidRPr="00324DAD">
        <w:rPr>
          <w:rFonts w:ascii="Arial" w:hAnsi="Arial" w:cs="Arial"/>
          <w:sz w:val="22"/>
          <w:szCs w:val="22"/>
        </w:rPr>
        <w:t xml:space="preserve">) vehicle cells (from </w:t>
      </w:r>
      <w:proofErr w:type="spellStart"/>
      <w:r w:rsidRPr="00324DAD">
        <w:rPr>
          <w:rFonts w:ascii="Arial" w:hAnsi="Arial" w:cs="Arial"/>
          <w:sz w:val="22"/>
          <w:szCs w:val="22"/>
        </w:rPr>
        <w:t>mSTZ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experiment) to WT cells, (</w:t>
      </w:r>
      <w:r w:rsidRPr="00324DAD">
        <w:rPr>
          <w:rFonts w:ascii="Arial" w:hAnsi="Arial" w:cs="Arial"/>
          <w:b/>
          <w:bCs/>
          <w:sz w:val="22"/>
          <w:szCs w:val="22"/>
        </w:rPr>
        <w:t>b</w:t>
      </w:r>
      <w:r w:rsidRPr="00324DAD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324DAD">
        <w:rPr>
          <w:rFonts w:ascii="Arial" w:hAnsi="Arial" w:cs="Arial"/>
          <w:sz w:val="22"/>
          <w:szCs w:val="22"/>
        </w:rPr>
        <w:t>mSTZ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-treated cells to 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</w:rPr>
        <w:t>Lep</w:t>
      </w:r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cells, (</w:t>
      </w:r>
      <w:r w:rsidRPr="00324DAD">
        <w:rPr>
          <w:rFonts w:ascii="Arial" w:hAnsi="Arial" w:cs="Arial"/>
          <w:b/>
          <w:bCs/>
          <w:sz w:val="22"/>
          <w:szCs w:val="22"/>
        </w:rPr>
        <w:t>c</w:t>
      </w:r>
      <w:r w:rsidRPr="00324DAD">
        <w:rPr>
          <w:rFonts w:ascii="Arial" w:hAnsi="Arial" w:cs="Arial"/>
          <w:sz w:val="22"/>
          <w:szCs w:val="22"/>
        </w:rPr>
        <w:t xml:space="preserve">) mouse atlas cells to WT, HFD, and 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</w:rPr>
        <w:t>Lep</w:t>
      </w:r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cells, and (</w:t>
      </w:r>
      <w:r w:rsidRPr="00324DAD">
        <w:rPr>
          <w:rFonts w:ascii="Arial" w:hAnsi="Arial" w:cs="Arial"/>
          <w:b/>
          <w:bCs/>
          <w:sz w:val="22"/>
          <w:szCs w:val="22"/>
        </w:rPr>
        <w:t>d</w:t>
      </w:r>
      <w:r w:rsidRPr="00324DAD">
        <w:rPr>
          <w:rFonts w:ascii="Arial" w:hAnsi="Arial" w:cs="Arial"/>
          <w:sz w:val="22"/>
          <w:szCs w:val="22"/>
        </w:rPr>
        <w:t xml:space="preserve">) human ND and T2D donor cells to WT, HFD, and 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</w:rPr>
        <w:t>Lep</w:t>
      </w:r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cells.</w:t>
      </w:r>
    </w:p>
    <w:p w14:paraId="08F2F68F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sz w:val="22"/>
          <w:szCs w:val="22"/>
        </w:rPr>
        <w:br/>
      </w:r>
      <w:r w:rsidRPr="00324DAD">
        <w:rPr>
          <w:rFonts w:ascii="Arial" w:hAnsi="Arial" w:cs="Arial"/>
          <w:b/>
          <w:bCs/>
          <w:sz w:val="22"/>
          <w:szCs w:val="22"/>
        </w:rPr>
        <w:t>Supplementary Data 5.</w:t>
      </w:r>
      <w:r w:rsidRPr="00324DAD">
        <w:rPr>
          <w:rFonts w:ascii="Arial" w:hAnsi="Arial" w:cs="Arial"/>
          <w:sz w:val="22"/>
          <w:szCs w:val="22"/>
        </w:rPr>
        <w:t xml:space="preserve"> Gene regulatory network, with subnetwork of genes identified as increasing over the obesity progression axis annotated and visualized in </w:t>
      </w:r>
      <w:r w:rsidRPr="00324DAD">
        <w:rPr>
          <w:rFonts w:ascii="Arial" w:hAnsi="Arial" w:cs="Arial"/>
          <w:b/>
          <w:bCs/>
          <w:sz w:val="22"/>
          <w:szCs w:val="22"/>
        </w:rPr>
        <w:t>Fig. 7b</w:t>
      </w:r>
      <w:r w:rsidRPr="00324DAD">
        <w:rPr>
          <w:rFonts w:ascii="Arial" w:hAnsi="Arial" w:cs="Arial"/>
          <w:sz w:val="22"/>
          <w:szCs w:val="22"/>
        </w:rPr>
        <w:t>.</w:t>
      </w:r>
    </w:p>
    <w:p w14:paraId="6BE97A1A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</w:p>
    <w:p w14:paraId="76FE3373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b/>
          <w:bCs/>
          <w:sz w:val="22"/>
          <w:szCs w:val="22"/>
        </w:rPr>
        <w:t>Supplementary Data 6.</w:t>
      </w:r>
      <w:r w:rsidRPr="00324DAD">
        <w:rPr>
          <w:rFonts w:ascii="Arial" w:hAnsi="Arial" w:cs="Arial"/>
          <w:sz w:val="22"/>
          <w:szCs w:val="22"/>
        </w:rPr>
        <w:t xml:space="preserve"> Enriched (</w:t>
      </w:r>
      <w:r w:rsidRPr="00324DAD">
        <w:rPr>
          <w:rFonts w:ascii="Arial" w:hAnsi="Arial" w:cs="Arial"/>
          <w:i/>
          <w:iCs/>
          <w:sz w:val="22"/>
          <w:szCs w:val="22"/>
        </w:rPr>
        <w:t>q</w:t>
      </w:r>
      <w:r w:rsidRPr="00324DAD">
        <w:rPr>
          <w:rFonts w:ascii="Arial" w:hAnsi="Arial" w:cs="Arial"/>
          <w:sz w:val="22"/>
          <w:szCs w:val="22"/>
        </w:rPr>
        <w:t xml:space="preserve"> &lt; 0.05) genes from gene set enrichment analysis with </w:t>
      </w:r>
      <w:proofErr w:type="spellStart"/>
      <w:r w:rsidRPr="00324DAD">
        <w:rPr>
          <w:rFonts w:ascii="Arial" w:hAnsi="Arial" w:cs="Arial"/>
          <w:sz w:val="22"/>
          <w:szCs w:val="22"/>
        </w:rPr>
        <w:t>BioPlanet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, KEGG, </w:t>
      </w:r>
      <w:proofErr w:type="spellStart"/>
      <w:r w:rsidRPr="00324DAD">
        <w:rPr>
          <w:rFonts w:ascii="Arial" w:hAnsi="Arial" w:cs="Arial"/>
          <w:sz w:val="22"/>
          <w:szCs w:val="22"/>
        </w:rPr>
        <w:t>Reactome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, and GO Biological Process for subnetwork of genes identified as increasing over the obesity progression axis. Gene set over-representation analysis was performed using </w:t>
      </w:r>
      <w:proofErr w:type="spellStart"/>
      <w:r w:rsidRPr="00324DAD">
        <w:rPr>
          <w:rFonts w:ascii="Arial" w:hAnsi="Arial" w:cs="Arial"/>
          <w:sz w:val="22"/>
          <w:szCs w:val="22"/>
        </w:rPr>
        <w:t>Enrichr</w:t>
      </w:r>
      <w:proofErr w:type="spellEnd"/>
      <w:r w:rsidRPr="00324DAD">
        <w:rPr>
          <w:rFonts w:ascii="Arial" w:hAnsi="Arial" w:cs="Arial"/>
          <w:sz w:val="22"/>
          <w:szCs w:val="22"/>
        </w:rPr>
        <w:t xml:space="preserve"> with Fisher’s exact (hypergeometric) test and Benjamini-Hochberg FDR correction, using default gene background.</w:t>
      </w:r>
    </w:p>
    <w:p w14:paraId="1108B44C" w14:textId="77777777" w:rsidR="00AA0F38" w:rsidRPr="00324DAD" w:rsidRDefault="00AA0F38" w:rsidP="00AA0F38">
      <w:pPr>
        <w:rPr>
          <w:rFonts w:ascii="Arial" w:hAnsi="Arial" w:cs="Arial"/>
          <w:b/>
          <w:bCs/>
          <w:sz w:val="22"/>
          <w:szCs w:val="22"/>
        </w:rPr>
      </w:pPr>
    </w:p>
    <w:p w14:paraId="15F98248" w14:textId="77777777" w:rsidR="00AA0F38" w:rsidRPr="00324DAD" w:rsidRDefault="00AA0F38" w:rsidP="00AA0F38">
      <w:pPr>
        <w:rPr>
          <w:rFonts w:ascii="Arial" w:hAnsi="Arial" w:cs="Arial"/>
          <w:b/>
          <w:bCs/>
          <w:sz w:val="22"/>
          <w:szCs w:val="22"/>
        </w:rPr>
      </w:pPr>
    </w:p>
    <w:p w14:paraId="2007C040" w14:textId="77777777" w:rsidR="00AA0F38" w:rsidRPr="00324DAD" w:rsidRDefault="00AA0F38" w:rsidP="00AA0F38">
      <w:pPr>
        <w:rPr>
          <w:rFonts w:ascii="Arial" w:hAnsi="Arial" w:cs="Arial"/>
          <w:b/>
          <w:bCs/>
          <w:sz w:val="22"/>
          <w:szCs w:val="22"/>
        </w:rPr>
      </w:pPr>
    </w:p>
    <w:p w14:paraId="646724A6" w14:textId="77777777" w:rsidR="00AA0F38" w:rsidRPr="00324DAD" w:rsidRDefault="00AA0F38" w:rsidP="00AA0F38">
      <w:pPr>
        <w:rPr>
          <w:rFonts w:ascii="Arial" w:hAnsi="Arial" w:cs="Arial"/>
          <w:b/>
          <w:bCs/>
          <w:sz w:val="22"/>
          <w:szCs w:val="22"/>
        </w:rPr>
      </w:pPr>
      <w:r w:rsidRPr="00324DAD">
        <w:rPr>
          <w:rFonts w:ascii="Arial" w:hAnsi="Arial" w:cs="Arial"/>
          <w:b/>
          <w:bCs/>
          <w:sz w:val="22"/>
          <w:szCs w:val="22"/>
        </w:rPr>
        <w:t>SUPPLEMENTARY MOVIES</w:t>
      </w:r>
    </w:p>
    <w:p w14:paraId="63F5E67E" w14:textId="77777777" w:rsidR="00AA0F38" w:rsidRPr="00324DAD" w:rsidRDefault="00AA0F38" w:rsidP="00AA0F38">
      <w:pPr>
        <w:rPr>
          <w:rFonts w:ascii="Arial" w:hAnsi="Arial" w:cs="Arial"/>
          <w:b/>
          <w:bCs/>
          <w:sz w:val="22"/>
          <w:szCs w:val="22"/>
        </w:rPr>
      </w:pPr>
    </w:p>
    <w:p w14:paraId="6B986914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b/>
          <w:bCs/>
          <w:sz w:val="22"/>
          <w:szCs w:val="22"/>
        </w:rPr>
        <w:t>Supplementary Movie 1.</w:t>
      </w:r>
      <w:r w:rsidRPr="00324DAD">
        <w:rPr>
          <w:rFonts w:ascii="Arial" w:hAnsi="Arial" w:cs="Arial"/>
          <w:sz w:val="22"/>
          <w:szCs w:val="22"/>
        </w:rPr>
        <w:t xml:space="preserve"> 3D reconstruction of tumor-bearing pancreas from 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</w:rPr>
        <w:t>KC;Lep</w:t>
      </w:r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/+</w:t>
      </w:r>
      <w:r w:rsidRPr="00324DA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324DAD">
        <w:rPr>
          <w:rFonts w:ascii="Arial" w:hAnsi="Arial" w:cs="Arial"/>
          <w:sz w:val="22"/>
          <w:szCs w:val="22"/>
        </w:rPr>
        <w:t>mouse following tissue clearing and light sheet microscopy. Disease lesions are depicted in gray with islets colored by proximity.</w:t>
      </w:r>
    </w:p>
    <w:p w14:paraId="51042764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</w:p>
    <w:p w14:paraId="2767FC39" w14:textId="77777777" w:rsidR="00AA0F38" w:rsidRPr="00324DAD" w:rsidRDefault="00AA0F38" w:rsidP="00AA0F38">
      <w:pPr>
        <w:rPr>
          <w:rFonts w:ascii="Arial" w:hAnsi="Arial" w:cs="Arial"/>
          <w:sz w:val="22"/>
          <w:szCs w:val="22"/>
        </w:rPr>
      </w:pPr>
      <w:r w:rsidRPr="00324DAD">
        <w:rPr>
          <w:rFonts w:ascii="Arial" w:hAnsi="Arial" w:cs="Arial"/>
          <w:b/>
          <w:bCs/>
          <w:sz w:val="22"/>
          <w:szCs w:val="22"/>
        </w:rPr>
        <w:t>Supplementary Movie 2.</w:t>
      </w:r>
      <w:r w:rsidRPr="00324DAD">
        <w:rPr>
          <w:rFonts w:ascii="Arial" w:hAnsi="Arial" w:cs="Arial"/>
          <w:sz w:val="22"/>
          <w:szCs w:val="22"/>
        </w:rPr>
        <w:t xml:space="preserve"> 3D reconstruction of tumor-bearing pancreas from 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</w:rPr>
        <w:t>KC;Lep</w:t>
      </w:r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/</w:t>
      </w:r>
      <w:proofErr w:type="spellStart"/>
      <w:r w:rsidRPr="00324DAD">
        <w:rPr>
          <w:rFonts w:ascii="Arial" w:hAnsi="Arial" w:cs="Arial"/>
          <w:i/>
          <w:iCs/>
          <w:sz w:val="22"/>
          <w:szCs w:val="22"/>
          <w:vertAlign w:val="superscript"/>
        </w:rPr>
        <w:t>ob</w:t>
      </w:r>
      <w:proofErr w:type="spellEnd"/>
      <w:r w:rsidRPr="00324DA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324DAD">
        <w:rPr>
          <w:rFonts w:ascii="Arial" w:hAnsi="Arial" w:cs="Arial"/>
          <w:sz w:val="22"/>
          <w:szCs w:val="22"/>
        </w:rPr>
        <w:t>mice following tissue clearing and light sheet microscopy. Disease lesions are depicted in in gray with islets colored by proximity.</w:t>
      </w:r>
    </w:p>
    <w:p w14:paraId="6D806A1E" w14:textId="77777777" w:rsidR="00333EC0" w:rsidRDefault="00333EC0"/>
    <w:sectPr w:rsidR="00333EC0" w:rsidSect="00AA0F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38"/>
    <w:rsid w:val="00000269"/>
    <w:rsid w:val="00000F29"/>
    <w:rsid w:val="00004D7E"/>
    <w:rsid w:val="00007C39"/>
    <w:rsid w:val="0001016F"/>
    <w:rsid w:val="000105F0"/>
    <w:rsid w:val="00010C4B"/>
    <w:rsid w:val="000118F6"/>
    <w:rsid w:val="00015041"/>
    <w:rsid w:val="00015565"/>
    <w:rsid w:val="000203BF"/>
    <w:rsid w:val="000234CC"/>
    <w:rsid w:val="00023C7A"/>
    <w:rsid w:val="00024176"/>
    <w:rsid w:val="000242F9"/>
    <w:rsid w:val="0002521B"/>
    <w:rsid w:val="00025C79"/>
    <w:rsid w:val="00026DDA"/>
    <w:rsid w:val="0002754B"/>
    <w:rsid w:val="0002768E"/>
    <w:rsid w:val="00031859"/>
    <w:rsid w:val="00031A28"/>
    <w:rsid w:val="00033143"/>
    <w:rsid w:val="000334FC"/>
    <w:rsid w:val="000347AF"/>
    <w:rsid w:val="000347ED"/>
    <w:rsid w:val="0003579F"/>
    <w:rsid w:val="000363F6"/>
    <w:rsid w:val="000367CF"/>
    <w:rsid w:val="000370A3"/>
    <w:rsid w:val="000373BD"/>
    <w:rsid w:val="000403B8"/>
    <w:rsid w:val="0004115A"/>
    <w:rsid w:val="00042097"/>
    <w:rsid w:val="00042F10"/>
    <w:rsid w:val="0004384B"/>
    <w:rsid w:val="00043B4B"/>
    <w:rsid w:val="00043D66"/>
    <w:rsid w:val="00044BA6"/>
    <w:rsid w:val="000456DD"/>
    <w:rsid w:val="00045819"/>
    <w:rsid w:val="00045A96"/>
    <w:rsid w:val="000521FE"/>
    <w:rsid w:val="00052826"/>
    <w:rsid w:val="00054D84"/>
    <w:rsid w:val="00054F13"/>
    <w:rsid w:val="0005671D"/>
    <w:rsid w:val="00056AF4"/>
    <w:rsid w:val="000570F4"/>
    <w:rsid w:val="00061564"/>
    <w:rsid w:val="00061B3E"/>
    <w:rsid w:val="00062FCD"/>
    <w:rsid w:val="0006310F"/>
    <w:rsid w:val="00063452"/>
    <w:rsid w:val="000636DE"/>
    <w:rsid w:val="00063CE2"/>
    <w:rsid w:val="00063D3C"/>
    <w:rsid w:val="00064449"/>
    <w:rsid w:val="00065401"/>
    <w:rsid w:val="0006584A"/>
    <w:rsid w:val="00065CCB"/>
    <w:rsid w:val="0006600A"/>
    <w:rsid w:val="00066B84"/>
    <w:rsid w:val="00066DA7"/>
    <w:rsid w:val="00067AE9"/>
    <w:rsid w:val="00067ED8"/>
    <w:rsid w:val="000732D4"/>
    <w:rsid w:val="0007414A"/>
    <w:rsid w:val="000762DF"/>
    <w:rsid w:val="0007701B"/>
    <w:rsid w:val="00077C23"/>
    <w:rsid w:val="00080D84"/>
    <w:rsid w:val="00081829"/>
    <w:rsid w:val="0008247B"/>
    <w:rsid w:val="00083F87"/>
    <w:rsid w:val="00083FCB"/>
    <w:rsid w:val="0008569B"/>
    <w:rsid w:val="000858F6"/>
    <w:rsid w:val="000871B8"/>
    <w:rsid w:val="00087A6E"/>
    <w:rsid w:val="00090351"/>
    <w:rsid w:val="0009195D"/>
    <w:rsid w:val="000923B0"/>
    <w:rsid w:val="00094E92"/>
    <w:rsid w:val="00095254"/>
    <w:rsid w:val="000A2107"/>
    <w:rsid w:val="000A236F"/>
    <w:rsid w:val="000A23A5"/>
    <w:rsid w:val="000A2974"/>
    <w:rsid w:val="000A35D1"/>
    <w:rsid w:val="000A3916"/>
    <w:rsid w:val="000A3A57"/>
    <w:rsid w:val="000A3BCE"/>
    <w:rsid w:val="000A45DE"/>
    <w:rsid w:val="000A52D7"/>
    <w:rsid w:val="000A539F"/>
    <w:rsid w:val="000A53EF"/>
    <w:rsid w:val="000A5422"/>
    <w:rsid w:val="000A68F9"/>
    <w:rsid w:val="000B068F"/>
    <w:rsid w:val="000B36CB"/>
    <w:rsid w:val="000B3E84"/>
    <w:rsid w:val="000B5678"/>
    <w:rsid w:val="000B591A"/>
    <w:rsid w:val="000B5DB1"/>
    <w:rsid w:val="000B5E02"/>
    <w:rsid w:val="000B6BDA"/>
    <w:rsid w:val="000B6C18"/>
    <w:rsid w:val="000C06F2"/>
    <w:rsid w:val="000C2E0A"/>
    <w:rsid w:val="000C343E"/>
    <w:rsid w:val="000C39F8"/>
    <w:rsid w:val="000C46B6"/>
    <w:rsid w:val="000C5046"/>
    <w:rsid w:val="000C62EF"/>
    <w:rsid w:val="000C6354"/>
    <w:rsid w:val="000C65B8"/>
    <w:rsid w:val="000C72DF"/>
    <w:rsid w:val="000D031F"/>
    <w:rsid w:val="000D03CD"/>
    <w:rsid w:val="000D04DB"/>
    <w:rsid w:val="000D079B"/>
    <w:rsid w:val="000D241D"/>
    <w:rsid w:val="000D33D5"/>
    <w:rsid w:val="000D3988"/>
    <w:rsid w:val="000D466B"/>
    <w:rsid w:val="000D5795"/>
    <w:rsid w:val="000D5F6B"/>
    <w:rsid w:val="000D6065"/>
    <w:rsid w:val="000D64D1"/>
    <w:rsid w:val="000D7816"/>
    <w:rsid w:val="000D7995"/>
    <w:rsid w:val="000D7EB5"/>
    <w:rsid w:val="000E10B8"/>
    <w:rsid w:val="000E135B"/>
    <w:rsid w:val="000E30F1"/>
    <w:rsid w:val="000E3F1C"/>
    <w:rsid w:val="000E4258"/>
    <w:rsid w:val="000E4FB8"/>
    <w:rsid w:val="000E796E"/>
    <w:rsid w:val="000F1185"/>
    <w:rsid w:val="000F1B7D"/>
    <w:rsid w:val="000F25C3"/>
    <w:rsid w:val="000F28E8"/>
    <w:rsid w:val="000F36E6"/>
    <w:rsid w:val="000F3976"/>
    <w:rsid w:val="000F442E"/>
    <w:rsid w:val="000F46A0"/>
    <w:rsid w:val="000F5E53"/>
    <w:rsid w:val="000F6204"/>
    <w:rsid w:val="000F6929"/>
    <w:rsid w:val="0010039B"/>
    <w:rsid w:val="00100A16"/>
    <w:rsid w:val="00101291"/>
    <w:rsid w:val="001014F3"/>
    <w:rsid w:val="001015F9"/>
    <w:rsid w:val="001017A7"/>
    <w:rsid w:val="001018E0"/>
    <w:rsid w:val="00101A0D"/>
    <w:rsid w:val="00102506"/>
    <w:rsid w:val="00103452"/>
    <w:rsid w:val="0010375A"/>
    <w:rsid w:val="00103AAB"/>
    <w:rsid w:val="00103F07"/>
    <w:rsid w:val="0010476C"/>
    <w:rsid w:val="0010545C"/>
    <w:rsid w:val="00105565"/>
    <w:rsid w:val="00106032"/>
    <w:rsid w:val="001103AC"/>
    <w:rsid w:val="0011070A"/>
    <w:rsid w:val="00110A3E"/>
    <w:rsid w:val="001116C7"/>
    <w:rsid w:val="001131A6"/>
    <w:rsid w:val="00113531"/>
    <w:rsid w:val="00113AE2"/>
    <w:rsid w:val="00113E1E"/>
    <w:rsid w:val="00114CC4"/>
    <w:rsid w:val="00116335"/>
    <w:rsid w:val="00116CD6"/>
    <w:rsid w:val="00117A7A"/>
    <w:rsid w:val="00120576"/>
    <w:rsid w:val="00121144"/>
    <w:rsid w:val="001213F3"/>
    <w:rsid w:val="0012326B"/>
    <w:rsid w:val="001232AB"/>
    <w:rsid w:val="001241FE"/>
    <w:rsid w:val="001251F3"/>
    <w:rsid w:val="00125BE1"/>
    <w:rsid w:val="00125C01"/>
    <w:rsid w:val="00125CC0"/>
    <w:rsid w:val="001268AF"/>
    <w:rsid w:val="001268B5"/>
    <w:rsid w:val="001300C8"/>
    <w:rsid w:val="001302B0"/>
    <w:rsid w:val="0013095D"/>
    <w:rsid w:val="00131946"/>
    <w:rsid w:val="00132355"/>
    <w:rsid w:val="00133A6C"/>
    <w:rsid w:val="001359C9"/>
    <w:rsid w:val="00135CC2"/>
    <w:rsid w:val="00135D6D"/>
    <w:rsid w:val="00136231"/>
    <w:rsid w:val="00136497"/>
    <w:rsid w:val="00136708"/>
    <w:rsid w:val="001369A0"/>
    <w:rsid w:val="00140BE1"/>
    <w:rsid w:val="001415F7"/>
    <w:rsid w:val="00146BA2"/>
    <w:rsid w:val="00146F94"/>
    <w:rsid w:val="0015081F"/>
    <w:rsid w:val="00152BB9"/>
    <w:rsid w:val="00153EB4"/>
    <w:rsid w:val="00154E87"/>
    <w:rsid w:val="001566BF"/>
    <w:rsid w:val="00156E2F"/>
    <w:rsid w:val="001573A3"/>
    <w:rsid w:val="001605B4"/>
    <w:rsid w:val="00161AC0"/>
    <w:rsid w:val="001639BA"/>
    <w:rsid w:val="001661A4"/>
    <w:rsid w:val="001661CA"/>
    <w:rsid w:val="0016784F"/>
    <w:rsid w:val="001706CE"/>
    <w:rsid w:val="00172C02"/>
    <w:rsid w:val="00172EA7"/>
    <w:rsid w:val="00173265"/>
    <w:rsid w:val="001764F1"/>
    <w:rsid w:val="00176EA0"/>
    <w:rsid w:val="001817E1"/>
    <w:rsid w:val="00181C72"/>
    <w:rsid w:val="00182B82"/>
    <w:rsid w:val="00184585"/>
    <w:rsid w:val="00184AED"/>
    <w:rsid w:val="0018580E"/>
    <w:rsid w:val="00186422"/>
    <w:rsid w:val="00187749"/>
    <w:rsid w:val="00190722"/>
    <w:rsid w:val="0019149E"/>
    <w:rsid w:val="001919B7"/>
    <w:rsid w:val="00191FD4"/>
    <w:rsid w:val="0019227C"/>
    <w:rsid w:val="001927B6"/>
    <w:rsid w:val="00194927"/>
    <w:rsid w:val="00196C38"/>
    <w:rsid w:val="001A0A60"/>
    <w:rsid w:val="001A291B"/>
    <w:rsid w:val="001A33B8"/>
    <w:rsid w:val="001A3886"/>
    <w:rsid w:val="001A40CC"/>
    <w:rsid w:val="001A49DD"/>
    <w:rsid w:val="001A58ED"/>
    <w:rsid w:val="001A736B"/>
    <w:rsid w:val="001B07AF"/>
    <w:rsid w:val="001B0FEB"/>
    <w:rsid w:val="001B1A87"/>
    <w:rsid w:val="001B3E94"/>
    <w:rsid w:val="001B496B"/>
    <w:rsid w:val="001B5659"/>
    <w:rsid w:val="001B69E7"/>
    <w:rsid w:val="001B73AE"/>
    <w:rsid w:val="001B7DD9"/>
    <w:rsid w:val="001C0228"/>
    <w:rsid w:val="001C0FC6"/>
    <w:rsid w:val="001C319C"/>
    <w:rsid w:val="001C767C"/>
    <w:rsid w:val="001D1478"/>
    <w:rsid w:val="001D2C21"/>
    <w:rsid w:val="001D2E46"/>
    <w:rsid w:val="001D5862"/>
    <w:rsid w:val="001E14E1"/>
    <w:rsid w:val="001E2314"/>
    <w:rsid w:val="001E2F42"/>
    <w:rsid w:val="001E35A1"/>
    <w:rsid w:val="001E419D"/>
    <w:rsid w:val="001E4E21"/>
    <w:rsid w:val="001E4FEC"/>
    <w:rsid w:val="001E53ED"/>
    <w:rsid w:val="001E553B"/>
    <w:rsid w:val="001E6A88"/>
    <w:rsid w:val="001E7192"/>
    <w:rsid w:val="001E74E0"/>
    <w:rsid w:val="001F1984"/>
    <w:rsid w:val="001F24D5"/>
    <w:rsid w:val="001F32D8"/>
    <w:rsid w:val="001F34D6"/>
    <w:rsid w:val="001F4140"/>
    <w:rsid w:val="001F4771"/>
    <w:rsid w:val="001F51C0"/>
    <w:rsid w:val="001F5C7B"/>
    <w:rsid w:val="001F5FAE"/>
    <w:rsid w:val="001F65BE"/>
    <w:rsid w:val="001F6B92"/>
    <w:rsid w:val="001F6F4A"/>
    <w:rsid w:val="0020753E"/>
    <w:rsid w:val="0020777F"/>
    <w:rsid w:val="002113FE"/>
    <w:rsid w:val="002115A2"/>
    <w:rsid w:val="0021222C"/>
    <w:rsid w:val="00212282"/>
    <w:rsid w:val="00212934"/>
    <w:rsid w:val="00212C77"/>
    <w:rsid w:val="002131C7"/>
    <w:rsid w:val="00213C84"/>
    <w:rsid w:val="00214605"/>
    <w:rsid w:val="0021578A"/>
    <w:rsid w:val="00217A5D"/>
    <w:rsid w:val="00220AD3"/>
    <w:rsid w:val="00220E40"/>
    <w:rsid w:val="002236E6"/>
    <w:rsid w:val="00223BBC"/>
    <w:rsid w:val="00223C28"/>
    <w:rsid w:val="00224833"/>
    <w:rsid w:val="0022552C"/>
    <w:rsid w:val="00230F9D"/>
    <w:rsid w:val="00231EEF"/>
    <w:rsid w:val="0023485E"/>
    <w:rsid w:val="002359E0"/>
    <w:rsid w:val="002375B7"/>
    <w:rsid w:val="00241A43"/>
    <w:rsid w:val="00243065"/>
    <w:rsid w:val="0024353D"/>
    <w:rsid w:val="00243607"/>
    <w:rsid w:val="00243C3A"/>
    <w:rsid w:val="00246168"/>
    <w:rsid w:val="0024652F"/>
    <w:rsid w:val="00246EC4"/>
    <w:rsid w:val="00250BF3"/>
    <w:rsid w:val="00251FD3"/>
    <w:rsid w:val="00252AD3"/>
    <w:rsid w:val="0025418D"/>
    <w:rsid w:val="002552FA"/>
    <w:rsid w:val="002554BC"/>
    <w:rsid w:val="0025576C"/>
    <w:rsid w:val="002616F8"/>
    <w:rsid w:val="0026265D"/>
    <w:rsid w:val="002640A3"/>
    <w:rsid w:val="00265ACF"/>
    <w:rsid w:val="002667C6"/>
    <w:rsid w:val="002677E7"/>
    <w:rsid w:val="002719C3"/>
    <w:rsid w:val="002721F7"/>
    <w:rsid w:val="00273E1F"/>
    <w:rsid w:val="00274DF6"/>
    <w:rsid w:val="00274EE6"/>
    <w:rsid w:val="0027649C"/>
    <w:rsid w:val="00281CCA"/>
    <w:rsid w:val="00281FBF"/>
    <w:rsid w:val="00283EB9"/>
    <w:rsid w:val="00285129"/>
    <w:rsid w:val="00285689"/>
    <w:rsid w:val="00290702"/>
    <w:rsid w:val="00291D41"/>
    <w:rsid w:val="00294DE8"/>
    <w:rsid w:val="00295CF3"/>
    <w:rsid w:val="00296421"/>
    <w:rsid w:val="00297663"/>
    <w:rsid w:val="002A0333"/>
    <w:rsid w:val="002A0660"/>
    <w:rsid w:val="002A19FD"/>
    <w:rsid w:val="002A3690"/>
    <w:rsid w:val="002A3BD6"/>
    <w:rsid w:val="002A61B4"/>
    <w:rsid w:val="002A7B55"/>
    <w:rsid w:val="002B268E"/>
    <w:rsid w:val="002B60E2"/>
    <w:rsid w:val="002B673F"/>
    <w:rsid w:val="002B7991"/>
    <w:rsid w:val="002B7E7C"/>
    <w:rsid w:val="002C11B4"/>
    <w:rsid w:val="002C1977"/>
    <w:rsid w:val="002C2787"/>
    <w:rsid w:val="002C4B7D"/>
    <w:rsid w:val="002C55EF"/>
    <w:rsid w:val="002C5AE9"/>
    <w:rsid w:val="002C74D3"/>
    <w:rsid w:val="002C7CE9"/>
    <w:rsid w:val="002D03C8"/>
    <w:rsid w:val="002D17EC"/>
    <w:rsid w:val="002D1DB6"/>
    <w:rsid w:val="002D3EFC"/>
    <w:rsid w:val="002D4783"/>
    <w:rsid w:val="002D5391"/>
    <w:rsid w:val="002D6444"/>
    <w:rsid w:val="002D6B26"/>
    <w:rsid w:val="002D6B40"/>
    <w:rsid w:val="002D6C86"/>
    <w:rsid w:val="002D75EA"/>
    <w:rsid w:val="002D78C0"/>
    <w:rsid w:val="002D7B07"/>
    <w:rsid w:val="002D7C8D"/>
    <w:rsid w:val="002E08B9"/>
    <w:rsid w:val="002E1CC2"/>
    <w:rsid w:val="002E22FC"/>
    <w:rsid w:val="002E3366"/>
    <w:rsid w:val="002E516B"/>
    <w:rsid w:val="002E67BD"/>
    <w:rsid w:val="002E775F"/>
    <w:rsid w:val="002F01E6"/>
    <w:rsid w:val="002F1598"/>
    <w:rsid w:val="002F2C8B"/>
    <w:rsid w:val="002F2CA2"/>
    <w:rsid w:val="002F2CFB"/>
    <w:rsid w:val="002F2E14"/>
    <w:rsid w:val="002F37DD"/>
    <w:rsid w:val="002F4ED9"/>
    <w:rsid w:val="002F4FEA"/>
    <w:rsid w:val="002F70F9"/>
    <w:rsid w:val="002F759C"/>
    <w:rsid w:val="003005EE"/>
    <w:rsid w:val="0030112D"/>
    <w:rsid w:val="0030191D"/>
    <w:rsid w:val="00301A41"/>
    <w:rsid w:val="00301D69"/>
    <w:rsid w:val="00301E81"/>
    <w:rsid w:val="003028C4"/>
    <w:rsid w:val="00304734"/>
    <w:rsid w:val="00304DCC"/>
    <w:rsid w:val="00304E2B"/>
    <w:rsid w:val="00305C71"/>
    <w:rsid w:val="003061E7"/>
    <w:rsid w:val="003066BD"/>
    <w:rsid w:val="00307A40"/>
    <w:rsid w:val="00310154"/>
    <w:rsid w:val="003108DD"/>
    <w:rsid w:val="003118A7"/>
    <w:rsid w:val="003119C4"/>
    <w:rsid w:val="00311F15"/>
    <w:rsid w:val="003121BB"/>
    <w:rsid w:val="00312598"/>
    <w:rsid w:val="00313217"/>
    <w:rsid w:val="00316F16"/>
    <w:rsid w:val="00317ACB"/>
    <w:rsid w:val="0032049D"/>
    <w:rsid w:val="003209A2"/>
    <w:rsid w:val="00320FDD"/>
    <w:rsid w:val="00321DD7"/>
    <w:rsid w:val="00322E91"/>
    <w:rsid w:val="00324AC4"/>
    <w:rsid w:val="00324D7A"/>
    <w:rsid w:val="0032526E"/>
    <w:rsid w:val="00325297"/>
    <w:rsid w:val="00325760"/>
    <w:rsid w:val="00325BE4"/>
    <w:rsid w:val="00325CE5"/>
    <w:rsid w:val="0032620D"/>
    <w:rsid w:val="00327941"/>
    <w:rsid w:val="00327B2F"/>
    <w:rsid w:val="00327D19"/>
    <w:rsid w:val="00331488"/>
    <w:rsid w:val="00332E11"/>
    <w:rsid w:val="00333EC0"/>
    <w:rsid w:val="003404E6"/>
    <w:rsid w:val="00341C21"/>
    <w:rsid w:val="003423FE"/>
    <w:rsid w:val="00342BAD"/>
    <w:rsid w:val="003444E1"/>
    <w:rsid w:val="00344925"/>
    <w:rsid w:val="00346105"/>
    <w:rsid w:val="00350032"/>
    <w:rsid w:val="00351645"/>
    <w:rsid w:val="003535AE"/>
    <w:rsid w:val="003537F8"/>
    <w:rsid w:val="00353E45"/>
    <w:rsid w:val="00354013"/>
    <w:rsid w:val="00354680"/>
    <w:rsid w:val="00355A1D"/>
    <w:rsid w:val="00355B83"/>
    <w:rsid w:val="00357B39"/>
    <w:rsid w:val="00357F2F"/>
    <w:rsid w:val="0036201D"/>
    <w:rsid w:val="00363394"/>
    <w:rsid w:val="00363C0D"/>
    <w:rsid w:val="00363D11"/>
    <w:rsid w:val="00363FDE"/>
    <w:rsid w:val="00364545"/>
    <w:rsid w:val="00364EE3"/>
    <w:rsid w:val="003656C5"/>
    <w:rsid w:val="003705B8"/>
    <w:rsid w:val="003708B5"/>
    <w:rsid w:val="00370B98"/>
    <w:rsid w:val="00372C25"/>
    <w:rsid w:val="00373511"/>
    <w:rsid w:val="00374AD9"/>
    <w:rsid w:val="003757FF"/>
    <w:rsid w:val="0037603F"/>
    <w:rsid w:val="00376DA2"/>
    <w:rsid w:val="00377F8E"/>
    <w:rsid w:val="00380D1C"/>
    <w:rsid w:val="00381EAE"/>
    <w:rsid w:val="00382ED0"/>
    <w:rsid w:val="00385A8A"/>
    <w:rsid w:val="00385E33"/>
    <w:rsid w:val="00386031"/>
    <w:rsid w:val="00386939"/>
    <w:rsid w:val="00387606"/>
    <w:rsid w:val="003877B8"/>
    <w:rsid w:val="00390A43"/>
    <w:rsid w:val="00390F45"/>
    <w:rsid w:val="0039406F"/>
    <w:rsid w:val="00396444"/>
    <w:rsid w:val="00396D86"/>
    <w:rsid w:val="00396F14"/>
    <w:rsid w:val="00396FED"/>
    <w:rsid w:val="003970A1"/>
    <w:rsid w:val="00397157"/>
    <w:rsid w:val="00397BC4"/>
    <w:rsid w:val="003A00C8"/>
    <w:rsid w:val="003A181C"/>
    <w:rsid w:val="003A23D9"/>
    <w:rsid w:val="003A285B"/>
    <w:rsid w:val="003A28E2"/>
    <w:rsid w:val="003A29F4"/>
    <w:rsid w:val="003A3BC9"/>
    <w:rsid w:val="003A45E5"/>
    <w:rsid w:val="003A4716"/>
    <w:rsid w:val="003A59BC"/>
    <w:rsid w:val="003A6374"/>
    <w:rsid w:val="003A65A2"/>
    <w:rsid w:val="003A6C0E"/>
    <w:rsid w:val="003A72AD"/>
    <w:rsid w:val="003A7547"/>
    <w:rsid w:val="003A7F5C"/>
    <w:rsid w:val="003B05A4"/>
    <w:rsid w:val="003B1364"/>
    <w:rsid w:val="003B216E"/>
    <w:rsid w:val="003B2E5E"/>
    <w:rsid w:val="003B3E50"/>
    <w:rsid w:val="003B4C76"/>
    <w:rsid w:val="003B57DC"/>
    <w:rsid w:val="003B642D"/>
    <w:rsid w:val="003B7F42"/>
    <w:rsid w:val="003C2625"/>
    <w:rsid w:val="003C3521"/>
    <w:rsid w:val="003C39F9"/>
    <w:rsid w:val="003C4701"/>
    <w:rsid w:val="003C5314"/>
    <w:rsid w:val="003C645A"/>
    <w:rsid w:val="003C764B"/>
    <w:rsid w:val="003D059F"/>
    <w:rsid w:val="003D0D8D"/>
    <w:rsid w:val="003D129F"/>
    <w:rsid w:val="003D1909"/>
    <w:rsid w:val="003D1CC6"/>
    <w:rsid w:val="003D230D"/>
    <w:rsid w:val="003D2D8B"/>
    <w:rsid w:val="003D398F"/>
    <w:rsid w:val="003D4063"/>
    <w:rsid w:val="003D48DE"/>
    <w:rsid w:val="003D4F08"/>
    <w:rsid w:val="003E054F"/>
    <w:rsid w:val="003E0B59"/>
    <w:rsid w:val="003E1B4A"/>
    <w:rsid w:val="003E24B2"/>
    <w:rsid w:val="003E2824"/>
    <w:rsid w:val="003E2B01"/>
    <w:rsid w:val="003E3219"/>
    <w:rsid w:val="003E348D"/>
    <w:rsid w:val="003E3E16"/>
    <w:rsid w:val="003E46C2"/>
    <w:rsid w:val="003E545D"/>
    <w:rsid w:val="003E5661"/>
    <w:rsid w:val="003E6BCF"/>
    <w:rsid w:val="003E7CA9"/>
    <w:rsid w:val="003F1336"/>
    <w:rsid w:val="003F1B05"/>
    <w:rsid w:val="003F1C03"/>
    <w:rsid w:val="003F2B38"/>
    <w:rsid w:val="003F4B0A"/>
    <w:rsid w:val="003F514A"/>
    <w:rsid w:val="0040018F"/>
    <w:rsid w:val="00400537"/>
    <w:rsid w:val="00400F50"/>
    <w:rsid w:val="00401AF6"/>
    <w:rsid w:val="00402A98"/>
    <w:rsid w:val="00402F32"/>
    <w:rsid w:val="00403294"/>
    <w:rsid w:val="00405306"/>
    <w:rsid w:val="00405D8A"/>
    <w:rsid w:val="004067BC"/>
    <w:rsid w:val="00407FD8"/>
    <w:rsid w:val="00410494"/>
    <w:rsid w:val="00412047"/>
    <w:rsid w:val="004141AC"/>
    <w:rsid w:val="00414443"/>
    <w:rsid w:val="0041493F"/>
    <w:rsid w:val="00415D7C"/>
    <w:rsid w:val="00416087"/>
    <w:rsid w:val="00421565"/>
    <w:rsid w:val="00422C55"/>
    <w:rsid w:val="0042332B"/>
    <w:rsid w:val="00423934"/>
    <w:rsid w:val="00425B91"/>
    <w:rsid w:val="00425DA8"/>
    <w:rsid w:val="00426631"/>
    <w:rsid w:val="00426BFF"/>
    <w:rsid w:val="00426C49"/>
    <w:rsid w:val="004270C6"/>
    <w:rsid w:val="00430999"/>
    <w:rsid w:val="004315FF"/>
    <w:rsid w:val="00431984"/>
    <w:rsid w:val="0043276B"/>
    <w:rsid w:val="004329D4"/>
    <w:rsid w:val="0043348E"/>
    <w:rsid w:val="00433B90"/>
    <w:rsid w:val="00434869"/>
    <w:rsid w:val="00436F2D"/>
    <w:rsid w:val="00437C9D"/>
    <w:rsid w:val="004406C3"/>
    <w:rsid w:val="00440A18"/>
    <w:rsid w:val="00441986"/>
    <w:rsid w:val="004419B3"/>
    <w:rsid w:val="004429F8"/>
    <w:rsid w:val="00443C37"/>
    <w:rsid w:val="00443FAC"/>
    <w:rsid w:val="00444E11"/>
    <w:rsid w:val="00445385"/>
    <w:rsid w:val="00446722"/>
    <w:rsid w:val="004476FC"/>
    <w:rsid w:val="0044786B"/>
    <w:rsid w:val="00454287"/>
    <w:rsid w:val="00454A95"/>
    <w:rsid w:val="00455CEA"/>
    <w:rsid w:val="00455F25"/>
    <w:rsid w:val="00456960"/>
    <w:rsid w:val="0046019E"/>
    <w:rsid w:val="00460F51"/>
    <w:rsid w:val="00461E64"/>
    <w:rsid w:val="00462018"/>
    <w:rsid w:val="004622D4"/>
    <w:rsid w:val="00462D60"/>
    <w:rsid w:val="00463379"/>
    <w:rsid w:val="00463785"/>
    <w:rsid w:val="00463D29"/>
    <w:rsid w:val="0046424E"/>
    <w:rsid w:val="00464E03"/>
    <w:rsid w:val="00466004"/>
    <w:rsid w:val="0046777E"/>
    <w:rsid w:val="00471583"/>
    <w:rsid w:val="004716E6"/>
    <w:rsid w:val="004716FB"/>
    <w:rsid w:val="00471B86"/>
    <w:rsid w:val="004725FD"/>
    <w:rsid w:val="00472E81"/>
    <w:rsid w:val="00473989"/>
    <w:rsid w:val="00474ACB"/>
    <w:rsid w:val="00474C6D"/>
    <w:rsid w:val="0047637C"/>
    <w:rsid w:val="00477227"/>
    <w:rsid w:val="004805EF"/>
    <w:rsid w:val="00480D00"/>
    <w:rsid w:val="00481078"/>
    <w:rsid w:val="00482957"/>
    <w:rsid w:val="00484481"/>
    <w:rsid w:val="00486177"/>
    <w:rsid w:val="00486463"/>
    <w:rsid w:val="00490316"/>
    <w:rsid w:val="004922CC"/>
    <w:rsid w:val="004926AE"/>
    <w:rsid w:val="004932D9"/>
    <w:rsid w:val="00494398"/>
    <w:rsid w:val="00494B6B"/>
    <w:rsid w:val="00495381"/>
    <w:rsid w:val="004956A6"/>
    <w:rsid w:val="0049617D"/>
    <w:rsid w:val="004978CD"/>
    <w:rsid w:val="004A0C14"/>
    <w:rsid w:val="004A0C6C"/>
    <w:rsid w:val="004A0E75"/>
    <w:rsid w:val="004A176E"/>
    <w:rsid w:val="004A70BA"/>
    <w:rsid w:val="004A7DA4"/>
    <w:rsid w:val="004B24E4"/>
    <w:rsid w:val="004B303A"/>
    <w:rsid w:val="004B5194"/>
    <w:rsid w:val="004B551C"/>
    <w:rsid w:val="004C09C9"/>
    <w:rsid w:val="004C204D"/>
    <w:rsid w:val="004C279C"/>
    <w:rsid w:val="004C4197"/>
    <w:rsid w:val="004C53B5"/>
    <w:rsid w:val="004C544D"/>
    <w:rsid w:val="004C5770"/>
    <w:rsid w:val="004C6AC5"/>
    <w:rsid w:val="004C71CA"/>
    <w:rsid w:val="004C7C2C"/>
    <w:rsid w:val="004D1105"/>
    <w:rsid w:val="004D110C"/>
    <w:rsid w:val="004D4C6D"/>
    <w:rsid w:val="004D6892"/>
    <w:rsid w:val="004D68BF"/>
    <w:rsid w:val="004D7470"/>
    <w:rsid w:val="004E0A3B"/>
    <w:rsid w:val="004E1025"/>
    <w:rsid w:val="004E1860"/>
    <w:rsid w:val="004E1BC1"/>
    <w:rsid w:val="004E29C8"/>
    <w:rsid w:val="004E40A9"/>
    <w:rsid w:val="004E4BDA"/>
    <w:rsid w:val="004E4C15"/>
    <w:rsid w:val="004E571E"/>
    <w:rsid w:val="004E5BE5"/>
    <w:rsid w:val="004E624E"/>
    <w:rsid w:val="004E65C3"/>
    <w:rsid w:val="004E65CA"/>
    <w:rsid w:val="004E67F5"/>
    <w:rsid w:val="004F0938"/>
    <w:rsid w:val="004F0E17"/>
    <w:rsid w:val="004F1717"/>
    <w:rsid w:val="004F1DAE"/>
    <w:rsid w:val="004F26FD"/>
    <w:rsid w:val="004F302C"/>
    <w:rsid w:val="004F31D1"/>
    <w:rsid w:val="004F3E4D"/>
    <w:rsid w:val="004F4BCC"/>
    <w:rsid w:val="004F52AA"/>
    <w:rsid w:val="004F5421"/>
    <w:rsid w:val="004F6E17"/>
    <w:rsid w:val="004F7670"/>
    <w:rsid w:val="004F76E1"/>
    <w:rsid w:val="004F7C6C"/>
    <w:rsid w:val="00500A56"/>
    <w:rsid w:val="005010B8"/>
    <w:rsid w:val="0050113C"/>
    <w:rsid w:val="005022B7"/>
    <w:rsid w:val="00502E9B"/>
    <w:rsid w:val="00503292"/>
    <w:rsid w:val="005041B6"/>
    <w:rsid w:val="005044C6"/>
    <w:rsid w:val="0050464D"/>
    <w:rsid w:val="005056C5"/>
    <w:rsid w:val="0050658C"/>
    <w:rsid w:val="005079BB"/>
    <w:rsid w:val="005113F7"/>
    <w:rsid w:val="00511660"/>
    <w:rsid w:val="00511BEE"/>
    <w:rsid w:val="00512875"/>
    <w:rsid w:val="00512BC2"/>
    <w:rsid w:val="005132CF"/>
    <w:rsid w:val="00513A57"/>
    <w:rsid w:val="005143D7"/>
    <w:rsid w:val="00514432"/>
    <w:rsid w:val="0051445E"/>
    <w:rsid w:val="00514678"/>
    <w:rsid w:val="00515893"/>
    <w:rsid w:val="0051624C"/>
    <w:rsid w:val="005173A5"/>
    <w:rsid w:val="00517D41"/>
    <w:rsid w:val="005200E7"/>
    <w:rsid w:val="0052063A"/>
    <w:rsid w:val="0052226F"/>
    <w:rsid w:val="0052235F"/>
    <w:rsid w:val="00522B5A"/>
    <w:rsid w:val="0052516F"/>
    <w:rsid w:val="0052565B"/>
    <w:rsid w:val="005271BE"/>
    <w:rsid w:val="005305AD"/>
    <w:rsid w:val="005313B6"/>
    <w:rsid w:val="00532273"/>
    <w:rsid w:val="0053522C"/>
    <w:rsid w:val="00536808"/>
    <w:rsid w:val="0054239E"/>
    <w:rsid w:val="00542F46"/>
    <w:rsid w:val="00544A94"/>
    <w:rsid w:val="0054501C"/>
    <w:rsid w:val="005456BC"/>
    <w:rsid w:val="00546B06"/>
    <w:rsid w:val="00546EC1"/>
    <w:rsid w:val="00546FB7"/>
    <w:rsid w:val="0055018E"/>
    <w:rsid w:val="0055059E"/>
    <w:rsid w:val="0055085E"/>
    <w:rsid w:val="0055272C"/>
    <w:rsid w:val="00552E7E"/>
    <w:rsid w:val="0055341E"/>
    <w:rsid w:val="005537AE"/>
    <w:rsid w:val="00553823"/>
    <w:rsid w:val="00553C22"/>
    <w:rsid w:val="00554816"/>
    <w:rsid w:val="00555951"/>
    <w:rsid w:val="00555B70"/>
    <w:rsid w:val="00555BD7"/>
    <w:rsid w:val="00555F43"/>
    <w:rsid w:val="00556513"/>
    <w:rsid w:val="0055669B"/>
    <w:rsid w:val="00557360"/>
    <w:rsid w:val="00560241"/>
    <w:rsid w:val="0056083C"/>
    <w:rsid w:val="00561966"/>
    <w:rsid w:val="005619DC"/>
    <w:rsid w:val="00562023"/>
    <w:rsid w:val="00562D7B"/>
    <w:rsid w:val="00564DB6"/>
    <w:rsid w:val="00565491"/>
    <w:rsid w:val="0056611E"/>
    <w:rsid w:val="00567751"/>
    <w:rsid w:val="0057048C"/>
    <w:rsid w:val="00572217"/>
    <w:rsid w:val="00573AFD"/>
    <w:rsid w:val="00573C76"/>
    <w:rsid w:val="00574241"/>
    <w:rsid w:val="005747F3"/>
    <w:rsid w:val="00577A90"/>
    <w:rsid w:val="00581078"/>
    <w:rsid w:val="005812CC"/>
    <w:rsid w:val="005837D5"/>
    <w:rsid w:val="005852EE"/>
    <w:rsid w:val="005853CC"/>
    <w:rsid w:val="00585C65"/>
    <w:rsid w:val="00586180"/>
    <w:rsid w:val="00586840"/>
    <w:rsid w:val="00590290"/>
    <w:rsid w:val="00591758"/>
    <w:rsid w:val="00592207"/>
    <w:rsid w:val="00592A6C"/>
    <w:rsid w:val="00593719"/>
    <w:rsid w:val="00596106"/>
    <w:rsid w:val="005967FC"/>
    <w:rsid w:val="00596865"/>
    <w:rsid w:val="00596F29"/>
    <w:rsid w:val="005A1097"/>
    <w:rsid w:val="005A213B"/>
    <w:rsid w:val="005A2583"/>
    <w:rsid w:val="005A2E2B"/>
    <w:rsid w:val="005A30C5"/>
    <w:rsid w:val="005A477E"/>
    <w:rsid w:val="005A629B"/>
    <w:rsid w:val="005A6EE3"/>
    <w:rsid w:val="005B048B"/>
    <w:rsid w:val="005B25F1"/>
    <w:rsid w:val="005B2978"/>
    <w:rsid w:val="005B2B3D"/>
    <w:rsid w:val="005B33A2"/>
    <w:rsid w:val="005B3C4B"/>
    <w:rsid w:val="005B6C7D"/>
    <w:rsid w:val="005B740B"/>
    <w:rsid w:val="005C060C"/>
    <w:rsid w:val="005C2419"/>
    <w:rsid w:val="005C3A2F"/>
    <w:rsid w:val="005C56ED"/>
    <w:rsid w:val="005C655C"/>
    <w:rsid w:val="005C688D"/>
    <w:rsid w:val="005C7335"/>
    <w:rsid w:val="005C7C17"/>
    <w:rsid w:val="005D4361"/>
    <w:rsid w:val="005D49B5"/>
    <w:rsid w:val="005D5186"/>
    <w:rsid w:val="005D5FD3"/>
    <w:rsid w:val="005D774C"/>
    <w:rsid w:val="005E07F9"/>
    <w:rsid w:val="005E0F43"/>
    <w:rsid w:val="005E15D5"/>
    <w:rsid w:val="005E1ACE"/>
    <w:rsid w:val="005E2A12"/>
    <w:rsid w:val="005E2FAD"/>
    <w:rsid w:val="005E5AFF"/>
    <w:rsid w:val="005E6803"/>
    <w:rsid w:val="005E75FD"/>
    <w:rsid w:val="005F03F5"/>
    <w:rsid w:val="005F06DD"/>
    <w:rsid w:val="005F149E"/>
    <w:rsid w:val="005F284A"/>
    <w:rsid w:val="005F459F"/>
    <w:rsid w:val="005F45C9"/>
    <w:rsid w:val="005F716F"/>
    <w:rsid w:val="005F7180"/>
    <w:rsid w:val="005F7225"/>
    <w:rsid w:val="005F78D9"/>
    <w:rsid w:val="0060023A"/>
    <w:rsid w:val="0060045C"/>
    <w:rsid w:val="0060046C"/>
    <w:rsid w:val="00600C5A"/>
    <w:rsid w:val="00601DD3"/>
    <w:rsid w:val="00601FD5"/>
    <w:rsid w:val="00602B07"/>
    <w:rsid w:val="00605A75"/>
    <w:rsid w:val="006065EA"/>
    <w:rsid w:val="00606DEC"/>
    <w:rsid w:val="0061079B"/>
    <w:rsid w:val="00610C09"/>
    <w:rsid w:val="00610D6E"/>
    <w:rsid w:val="00611F7C"/>
    <w:rsid w:val="0061240C"/>
    <w:rsid w:val="00612BC7"/>
    <w:rsid w:val="00613499"/>
    <w:rsid w:val="006135F5"/>
    <w:rsid w:val="006140E4"/>
    <w:rsid w:val="00615375"/>
    <w:rsid w:val="00615C7F"/>
    <w:rsid w:val="00615DAA"/>
    <w:rsid w:val="006203FB"/>
    <w:rsid w:val="00622C99"/>
    <w:rsid w:val="006238EF"/>
    <w:rsid w:val="006250FF"/>
    <w:rsid w:val="00625D8A"/>
    <w:rsid w:val="00626BCA"/>
    <w:rsid w:val="00630DCE"/>
    <w:rsid w:val="00630ECD"/>
    <w:rsid w:val="006320A9"/>
    <w:rsid w:val="00632CBA"/>
    <w:rsid w:val="00634A6E"/>
    <w:rsid w:val="00634BA9"/>
    <w:rsid w:val="00634BD5"/>
    <w:rsid w:val="006354A9"/>
    <w:rsid w:val="00635B2E"/>
    <w:rsid w:val="0063624D"/>
    <w:rsid w:val="00637C44"/>
    <w:rsid w:val="00637F19"/>
    <w:rsid w:val="006404C0"/>
    <w:rsid w:val="00640FA0"/>
    <w:rsid w:val="00641BE0"/>
    <w:rsid w:val="00643CDC"/>
    <w:rsid w:val="00643FC1"/>
    <w:rsid w:val="00644E42"/>
    <w:rsid w:val="00644E43"/>
    <w:rsid w:val="00646536"/>
    <w:rsid w:val="006472CE"/>
    <w:rsid w:val="006500D8"/>
    <w:rsid w:val="00651A0D"/>
    <w:rsid w:val="00651C93"/>
    <w:rsid w:val="006522B0"/>
    <w:rsid w:val="00652EBC"/>
    <w:rsid w:val="0065401E"/>
    <w:rsid w:val="0065425B"/>
    <w:rsid w:val="00654857"/>
    <w:rsid w:val="00656797"/>
    <w:rsid w:val="00656995"/>
    <w:rsid w:val="00661130"/>
    <w:rsid w:val="00662193"/>
    <w:rsid w:val="006640C1"/>
    <w:rsid w:val="006646F7"/>
    <w:rsid w:val="00664CFD"/>
    <w:rsid w:val="00665264"/>
    <w:rsid w:val="006654B4"/>
    <w:rsid w:val="00665763"/>
    <w:rsid w:val="006659E6"/>
    <w:rsid w:val="00665DDE"/>
    <w:rsid w:val="00665F17"/>
    <w:rsid w:val="00665FE0"/>
    <w:rsid w:val="00666080"/>
    <w:rsid w:val="0066646B"/>
    <w:rsid w:val="00666619"/>
    <w:rsid w:val="00667D80"/>
    <w:rsid w:val="00667F05"/>
    <w:rsid w:val="00670308"/>
    <w:rsid w:val="00671080"/>
    <w:rsid w:val="006716DA"/>
    <w:rsid w:val="00671A2E"/>
    <w:rsid w:val="00671A6C"/>
    <w:rsid w:val="00673C1D"/>
    <w:rsid w:val="00675D08"/>
    <w:rsid w:val="00677667"/>
    <w:rsid w:val="006806C1"/>
    <w:rsid w:val="0068191A"/>
    <w:rsid w:val="00683384"/>
    <w:rsid w:val="00683500"/>
    <w:rsid w:val="00683966"/>
    <w:rsid w:val="00684008"/>
    <w:rsid w:val="006843DD"/>
    <w:rsid w:val="0068506E"/>
    <w:rsid w:val="00686274"/>
    <w:rsid w:val="006928DF"/>
    <w:rsid w:val="006929E8"/>
    <w:rsid w:val="00693A6D"/>
    <w:rsid w:val="006945B8"/>
    <w:rsid w:val="006950D3"/>
    <w:rsid w:val="00695567"/>
    <w:rsid w:val="00695C74"/>
    <w:rsid w:val="006966AB"/>
    <w:rsid w:val="0069698F"/>
    <w:rsid w:val="00696B2D"/>
    <w:rsid w:val="006971BC"/>
    <w:rsid w:val="00697B27"/>
    <w:rsid w:val="00697B92"/>
    <w:rsid w:val="00697B95"/>
    <w:rsid w:val="006A0C42"/>
    <w:rsid w:val="006A1CC4"/>
    <w:rsid w:val="006A1F3F"/>
    <w:rsid w:val="006A2A19"/>
    <w:rsid w:val="006A2D74"/>
    <w:rsid w:val="006A3C16"/>
    <w:rsid w:val="006A4FF1"/>
    <w:rsid w:val="006A50D3"/>
    <w:rsid w:val="006A50D9"/>
    <w:rsid w:val="006A5265"/>
    <w:rsid w:val="006A5E5D"/>
    <w:rsid w:val="006A7399"/>
    <w:rsid w:val="006B03AB"/>
    <w:rsid w:val="006B0D97"/>
    <w:rsid w:val="006B13F1"/>
    <w:rsid w:val="006B166B"/>
    <w:rsid w:val="006B3286"/>
    <w:rsid w:val="006B389C"/>
    <w:rsid w:val="006B5FB9"/>
    <w:rsid w:val="006B64EB"/>
    <w:rsid w:val="006B779E"/>
    <w:rsid w:val="006B7977"/>
    <w:rsid w:val="006C1182"/>
    <w:rsid w:val="006C1290"/>
    <w:rsid w:val="006C1820"/>
    <w:rsid w:val="006C252D"/>
    <w:rsid w:val="006C4098"/>
    <w:rsid w:val="006C5B4D"/>
    <w:rsid w:val="006C6821"/>
    <w:rsid w:val="006C6942"/>
    <w:rsid w:val="006D006C"/>
    <w:rsid w:val="006D018C"/>
    <w:rsid w:val="006D02A8"/>
    <w:rsid w:val="006D238E"/>
    <w:rsid w:val="006D330F"/>
    <w:rsid w:val="006D4AA5"/>
    <w:rsid w:val="006D60D3"/>
    <w:rsid w:val="006D78C7"/>
    <w:rsid w:val="006E1B7D"/>
    <w:rsid w:val="006E2336"/>
    <w:rsid w:val="006E2F1A"/>
    <w:rsid w:val="006E300D"/>
    <w:rsid w:val="006E3A7D"/>
    <w:rsid w:val="006E4156"/>
    <w:rsid w:val="006E471E"/>
    <w:rsid w:val="006E4A11"/>
    <w:rsid w:val="006E4A8E"/>
    <w:rsid w:val="006E5C9D"/>
    <w:rsid w:val="006E659D"/>
    <w:rsid w:val="006E67FD"/>
    <w:rsid w:val="006E6FE9"/>
    <w:rsid w:val="006E7A55"/>
    <w:rsid w:val="006F0C7E"/>
    <w:rsid w:val="006F1C40"/>
    <w:rsid w:val="006F2FF9"/>
    <w:rsid w:val="006F3BBE"/>
    <w:rsid w:val="006F46FA"/>
    <w:rsid w:val="006F524D"/>
    <w:rsid w:val="006F5DB1"/>
    <w:rsid w:val="006F5F44"/>
    <w:rsid w:val="006F5F93"/>
    <w:rsid w:val="006F679C"/>
    <w:rsid w:val="00700781"/>
    <w:rsid w:val="00700977"/>
    <w:rsid w:val="00700E30"/>
    <w:rsid w:val="0070154C"/>
    <w:rsid w:val="00701BEA"/>
    <w:rsid w:val="00702626"/>
    <w:rsid w:val="00703A31"/>
    <w:rsid w:val="00705861"/>
    <w:rsid w:val="00707225"/>
    <w:rsid w:val="007114EC"/>
    <w:rsid w:val="00712AD2"/>
    <w:rsid w:val="00712C49"/>
    <w:rsid w:val="00715EFA"/>
    <w:rsid w:val="00716997"/>
    <w:rsid w:val="007174D2"/>
    <w:rsid w:val="0072193E"/>
    <w:rsid w:val="007230AB"/>
    <w:rsid w:val="00723755"/>
    <w:rsid w:val="00725365"/>
    <w:rsid w:val="007258E2"/>
    <w:rsid w:val="00725D92"/>
    <w:rsid w:val="00727640"/>
    <w:rsid w:val="00727BF2"/>
    <w:rsid w:val="007300B7"/>
    <w:rsid w:val="0073028D"/>
    <w:rsid w:val="007303CC"/>
    <w:rsid w:val="0073127E"/>
    <w:rsid w:val="00732A7D"/>
    <w:rsid w:val="00734EB4"/>
    <w:rsid w:val="00734EB5"/>
    <w:rsid w:val="00735469"/>
    <w:rsid w:val="00735696"/>
    <w:rsid w:val="00740AE1"/>
    <w:rsid w:val="00742249"/>
    <w:rsid w:val="007427A4"/>
    <w:rsid w:val="00742853"/>
    <w:rsid w:val="00742DCC"/>
    <w:rsid w:val="00743935"/>
    <w:rsid w:val="00743D1E"/>
    <w:rsid w:val="007448B9"/>
    <w:rsid w:val="007474E9"/>
    <w:rsid w:val="0075009B"/>
    <w:rsid w:val="00750DCA"/>
    <w:rsid w:val="0075171C"/>
    <w:rsid w:val="00751BC8"/>
    <w:rsid w:val="00751D78"/>
    <w:rsid w:val="007530A6"/>
    <w:rsid w:val="00753A09"/>
    <w:rsid w:val="00753C1A"/>
    <w:rsid w:val="00753EEA"/>
    <w:rsid w:val="00754F49"/>
    <w:rsid w:val="00755869"/>
    <w:rsid w:val="00755F4F"/>
    <w:rsid w:val="00755F58"/>
    <w:rsid w:val="007576B6"/>
    <w:rsid w:val="007577E1"/>
    <w:rsid w:val="00760424"/>
    <w:rsid w:val="00761015"/>
    <w:rsid w:val="007610E1"/>
    <w:rsid w:val="00762433"/>
    <w:rsid w:val="00762938"/>
    <w:rsid w:val="00762D63"/>
    <w:rsid w:val="00762E08"/>
    <w:rsid w:val="00763378"/>
    <w:rsid w:val="00764198"/>
    <w:rsid w:val="007642CA"/>
    <w:rsid w:val="00764D55"/>
    <w:rsid w:val="00767BD8"/>
    <w:rsid w:val="0077069F"/>
    <w:rsid w:val="00774955"/>
    <w:rsid w:val="0077508D"/>
    <w:rsid w:val="007771FD"/>
    <w:rsid w:val="00780020"/>
    <w:rsid w:val="007814EA"/>
    <w:rsid w:val="00782A50"/>
    <w:rsid w:val="00783C2C"/>
    <w:rsid w:val="00783F75"/>
    <w:rsid w:val="007843A5"/>
    <w:rsid w:val="00786169"/>
    <w:rsid w:val="0078717F"/>
    <w:rsid w:val="007871BC"/>
    <w:rsid w:val="00790E6A"/>
    <w:rsid w:val="00791CC9"/>
    <w:rsid w:val="007938D0"/>
    <w:rsid w:val="00794A25"/>
    <w:rsid w:val="00794CD0"/>
    <w:rsid w:val="00794EDD"/>
    <w:rsid w:val="007953A2"/>
    <w:rsid w:val="00795CF0"/>
    <w:rsid w:val="00797B11"/>
    <w:rsid w:val="007A03FF"/>
    <w:rsid w:val="007A1020"/>
    <w:rsid w:val="007A215B"/>
    <w:rsid w:val="007A334F"/>
    <w:rsid w:val="007A3381"/>
    <w:rsid w:val="007A3EAA"/>
    <w:rsid w:val="007A4D2B"/>
    <w:rsid w:val="007A5D86"/>
    <w:rsid w:val="007A649D"/>
    <w:rsid w:val="007A6A2E"/>
    <w:rsid w:val="007A6D7D"/>
    <w:rsid w:val="007A709B"/>
    <w:rsid w:val="007A773D"/>
    <w:rsid w:val="007B0FDF"/>
    <w:rsid w:val="007B1341"/>
    <w:rsid w:val="007B1D42"/>
    <w:rsid w:val="007B2402"/>
    <w:rsid w:val="007B38AD"/>
    <w:rsid w:val="007B3981"/>
    <w:rsid w:val="007B520E"/>
    <w:rsid w:val="007B58C7"/>
    <w:rsid w:val="007B5C11"/>
    <w:rsid w:val="007B5D7E"/>
    <w:rsid w:val="007B62F7"/>
    <w:rsid w:val="007B7704"/>
    <w:rsid w:val="007C06C9"/>
    <w:rsid w:val="007C0BF9"/>
    <w:rsid w:val="007C0E33"/>
    <w:rsid w:val="007C1CCB"/>
    <w:rsid w:val="007C2218"/>
    <w:rsid w:val="007C2664"/>
    <w:rsid w:val="007C2B9C"/>
    <w:rsid w:val="007C2CFB"/>
    <w:rsid w:val="007C3BCD"/>
    <w:rsid w:val="007C4041"/>
    <w:rsid w:val="007C4F2F"/>
    <w:rsid w:val="007C5072"/>
    <w:rsid w:val="007C611D"/>
    <w:rsid w:val="007D093C"/>
    <w:rsid w:val="007D0B53"/>
    <w:rsid w:val="007D1310"/>
    <w:rsid w:val="007D13B3"/>
    <w:rsid w:val="007D1C5A"/>
    <w:rsid w:val="007D1E63"/>
    <w:rsid w:val="007D241B"/>
    <w:rsid w:val="007D269C"/>
    <w:rsid w:val="007D413E"/>
    <w:rsid w:val="007D47DE"/>
    <w:rsid w:val="007D4CEB"/>
    <w:rsid w:val="007D56FA"/>
    <w:rsid w:val="007D582B"/>
    <w:rsid w:val="007E0097"/>
    <w:rsid w:val="007E0B7E"/>
    <w:rsid w:val="007E185C"/>
    <w:rsid w:val="007E4615"/>
    <w:rsid w:val="007E495D"/>
    <w:rsid w:val="007E6EFE"/>
    <w:rsid w:val="007E75A8"/>
    <w:rsid w:val="007E7FD9"/>
    <w:rsid w:val="007F0853"/>
    <w:rsid w:val="007F1619"/>
    <w:rsid w:val="007F35FF"/>
    <w:rsid w:val="007F38F3"/>
    <w:rsid w:val="007F3AAF"/>
    <w:rsid w:val="007F3EB5"/>
    <w:rsid w:val="007F7EBD"/>
    <w:rsid w:val="00800741"/>
    <w:rsid w:val="00800B6D"/>
    <w:rsid w:val="00800C57"/>
    <w:rsid w:val="00801B3E"/>
    <w:rsid w:val="00802672"/>
    <w:rsid w:val="00804321"/>
    <w:rsid w:val="00804C92"/>
    <w:rsid w:val="00805AA3"/>
    <w:rsid w:val="00806575"/>
    <w:rsid w:val="00813231"/>
    <w:rsid w:val="00813DF8"/>
    <w:rsid w:val="008146D4"/>
    <w:rsid w:val="008154D2"/>
    <w:rsid w:val="00815E53"/>
    <w:rsid w:val="00816101"/>
    <w:rsid w:val="00820B41"/>
    <w:rsid w:val="00822F30"/>
    <w:rsid w:val="008243C3"/>
    <w:rsid w:val="008257A8"/>
    <w:rsid w:val="00825BF6"/>
    <w:rsid w:val="00825E74"/>
    <w:rsid w:val="00826701"/>
    <w:rsid w:val="00827B43"/>
    <w:rsid w:val="0083134B"/>
    <w:rsid w:val="0083134E"/>
    <w:rsid w:val="00831615"/>
    <w:rsid w:val="00832B3F"/>
    <w:rsid w:val="00833FA3"/>
    <w:rsid w:val="00834EA0"/>
    <w:rsid w:val="00834F58"/>
    <w:rsid w:val="0083574D"/>
    <w:rsid w:val="00836DA8"/>
    <w:rsid w:val="0084226A"/>
    <w:rsid w:val="00842447"/>
    <w:rsid w:val="0084265C"/>
    <w:rsid w:val="00842D19"/>
    <w:rsid w:val="00843C39"/>
    <w:rsid w:val="00844995"/>
    <w:rsid w:val="00846DE2"/>
    <w:rsid w:val="00847196"/>
    <w:rsid w:val="00851C86"/>
    <w:rsid w:val="00852C3E"/>
    <w:rsid w:val="00852FE9"/>
    <w:rsid w:val="008563E1"/>
    <w:rsid w:val="0085686E"/>
    <w:rsid w:val="00856A28"/>
    <w:rsid w:val="00857499"/>
    <w:rsid w:val="00857E53"/>
    <w:rsid w:val="008617B8"/>
    <w:rsid w:val="00862266"/>
    <w:rsid w:val="008631B0"/>
    <w:rsid w:val="00863553"/>
    <w:rsid w:val="00863967"/>
    <w:rsid w:val="00863E3D"/>
    <w:rsid w:val="00864EB6"/>
    <w:rsid w:val="00864EEB"/>
    <w:rsid w:val="00865011"/>
    <w:rsid w:val="00870BDC"/>
    <w:rsid w:val="008723FC"/>
    <w:rsid w:val="008726BD"/>
    <w:rsid w:val="00873052"/>
    <w:rsid w:val="0087431B"/>
    <w:rsid w:val="00875041"/>
    <w:rsid w:val="008759F9"/>
    <w:rsid w:val="00876738"/>
    <w:rsid w:val="00876F1F"/>
    <w:rsid w:val="008776B0"/>
    <w:rsid w:val="00880FA2"/>
    <w:rsid w:val="00882914"/>
    <w:rsid w:val="00882D3E"/>
    <w:rsid w:val="008835FD"/>
    <w:rsid w:val="00884C78"/>
    <w:rsid w:val="00884E70"/>
    <w:rsid w:val="0088507F"/>
    <w:rsid w:val="0088665C"/>
    <w:rsid w:val="00887AA0"/>
    <w:rsid w:val="008920D6"/>
    <w:rsid w:val="0089212B"/>
    <w:rsid w:val="008944CE"/>
    <w:rsid w:val="00894862"/>
    <w:rsid w:val="0089498B"/>
    <w:rsid w:val="008951D3"/>
    <w:rsid w:val="0089585D"/>
    <w:rsid w:val="00895BD5"/>
    <w:rsid w:val="00896047"/>
    <w:rsid w:val="00896D60"/>
    <w:rsid w:val="0089753A"/>
    <w:rsid w:val="00897ECB"/>
    <w:rsid w:val="008A2682"/>
    <w:rsid w:val="008A2BDE"/>
    <w:rsid w:val="008A4990"/>
    <w:rsid w:val="008A5A35"/>
    <w:rsid w:val="008A78C9"/>
    <w:rsid w:val="008B14E8"/>
    <w:rsid w:val="008B27F7"/>
    <w:rsid w:val="008B42BF"/>
    <w:rsid w:val="008B504F"/>
    <w:rsid w:val="008B57D0"/>
    <w:rsid w:val="008B5C57"/>
    <w:rsid w:val="008B64A4"/>
    <w:rsid w:val="008B6CF9"/>
    <w:rsid w:val="008B7600"/>
    <w:rsid w:val="008B7AFC"/>
    <w:rsid w:val="008C079B"/>
    <w:rsid w:val="008C07A3"/>
    <w:rsid w:val="008C086B"/>
    <w:rsid w:val="008C3385"/>
    <w:rsid w:val="008C345D"/>
    <w:rsid w:val="008C449E"/>
    <w:rsid w:val="008C49BA"/>
    <w:rsid w:val="008C4E23"/>
    <w:rsid w:val="008C5846"/>
    <w:rsid w:val="008C5F05"/>
    <w:rsid w:val="008C7519"/>
    <w:rsid w:val="008C796E"/>
    <w:rsid w:val="008D078E"/>
    <w:rsid w:val="008D089B"/>
    <w:rsid w:val="008D1AAB"/>
    <w:rsid w:val="008D40A1"/>
    <w:rsid w:val="008D44A5"/>
    <w:rsid w:val="008D5E7D"/>
    <w:rsid w:val="008D62DC"/>
    <w:rsid w:val="008E01FC"/>
    <w:rsid w:val="008E0BF4"/>
    <w:rsid w:val="008E0F3F"/>
    <w:rsid w:val="008E11B1"/>
    <w:rsid w:val="008E4FBA"/>
    <w:rsid w:val="008E7970"/>
    <w:rsid w:val="008E7E3D"/>
    <w:rsid w:val="008F3AEA"/>
    <w:rsid w:val="008F4B8B"/>
    <w:rsid w:val="008F4B91"/>
    <w:rsid w:val="008F5B67"/>
    <w:rsid w:val="008F62BF"/>
    <w:rsid w:val="008F688C"/>
    <w:rsid w:val="008F74D0"/>
    <w:rsid w:val="008F7992"/>
    <w:rsid w:val="00900AF3"/>
    <w:rsid w:val="0090148E"/>
    <w:rsid w:val="00905D4A"/>
    <w:rsid w:val="00905FED"/>
    <w:rsid w:val="009061D0"/>
    <w:rsid w:val="00906AFB"/>
    <w:rsid w:val="00906D37"/>
    <w:rsid w:val="009072FE"/>
    <w:rsid w:val="009077D3"/>
    <w:rsid w:val="00911087"/>
    <w:rsid w:val="00911D2F"/>
    <w:rsid w:val="0091279B"/>
    <w:rsid w:val="00913CE3"/>
    <w:rsid w:val="00915110"/>
    <w:rsid w:val="00915422"/>
    <w:rsid w:val="00915871"/>
    <w:rsid w:val="00915FDB"/>
    <w:rsid w:val="0091690D"/>
    <w:rsid w:val="009170DA"/>
    <w:rsid w:val="00917960"/>
    <w:rsid w:val="00920F60"/>
    <w:rsid w:val="009218D8"/>
    <w:rsid w:val="0092296F"/>
    <w:rsid w:val="00924FDF"/>
    <w:rsid w:val="0092677A"/>
    <w:rsid w:val="00927CCF"/>
    <w:rsid w:val="00930625"/>
    <w:rsid w:val="00930F6A"/>
    <w:rsid w:val="00931206"/>
    <w:rsid w:val="00931234"/>
    <w:rsid w:val="00931847"/>
    <w:rsid w:val="00932860"/>
    <w:rsid w:val="00933119"/>
    <w:rsid w:val="00933B4A"/>
    <w:rsid w:val="00933C81"/>
    <w:rsid w:val="00934A93"/>
    <w:rsid w:val="00936128"/>
    <w:rsid w:val="009367FC"/>
    <w:rsid w:val="00937D06"/>
    <w:rsid w:val="00937F2E"/>
    <w:rsid w:val="00940C12"/>
    <w:rsid w:val="00943936"/>
    <w:rsid w:val="00945995"/>
    <w:rsid w:val="0094606E"/>
    <w:rsid w:val="009460ED"/>
    <w:rsid w:val="00946223"/>
    <w:rsid w:val="0094631F"/>
    <w:rsid w:val="0094732B"/>
    <w:rsid w:val="00950531"/>
    <w:rsid w:val="0095067B"/>
    <w:rsid w:val="00951D31"/>
    <w:rsid w:val="00952487"/>
    <w:rsid w:val="00953772"/>
    <w:rsid w:val="00954902"/>
    <w:rsid w:val="0096230F"/>
    <w:rsid w:val="00962C91"/>
    <w:rsid w:val="0096306B"/>
    <w:rsid w:val="00964015"/>
    <w:rsid w:val="00965801"/>
    <w:rsid w:val="009668D2"/>
    <w:rsid w:val="00966D3E"/>
    <w:rsid w:val="009673F8"/>
    <w:rsid w:val="00967B7E"/>
    <w:rsid w:val="00970DA5"/>
    <w:rsid w:val="0097114D"/>
    <w:rsid w:val="009714AB"/>
    <w:rsid w:val="00971A2B"/>
    <w:rsid w:val="00972F43"/>
    <w:rsid w:val="0097446D"/>
    <w:rsid w:val="00975D1F"/>
    <w:rsid w:val="00975F1B"/>
    <w:rsid w:val="00977039"/>
    <w:rsid w:val="00980952"/>
    <w:rsid w:val="00980BA4"/>
    <w:rsid w:val="009811CA"/>
    <w:rsid w:val="009816B6"/>
    <w:rsid w:val="00982008"/>
    <w:rsid w:val="00983907"/>
    <w:rsid w:val="00984FE6"/>
    <w:rsid w:val="00985F78"/>
    <w:rsid w:val="009867C3"/>
    <w:rsid w:val="0098793A"/>
    <w:rsid w:val="00990381"/>
    <w:rsid w:val="00991C89"/>
    <w:rsid w:val="009924F2"/>
    <w:rsid w:val="00993138"/>
    <w:rsid w:val="0099333C"/>
    <w:rsid w:val="00993F68"/>
    <w:rsid w:val="00995ADA"/>
    <w:rsid w:val="00996479"/>
    <w:rsid w:val="00997038"/>
    <w:rsid w:val="009973CF"/>
    <w:rsid w:val="009A0065"/>
    <w:rsid w:val="009A4728"/>
    <w:rsid w:val="009A58F7"/>
    <w:rsid w:val="009A5B29"/>
    <w:rsid w:val="009B0917"/>
    <w:rsid w:val="009B1567"/>
    <w:rsid w:val="009B29FA"/>
    <w:rsid w:val="009B4D12"/>
    <w:rsid w:val="009B74DF"/>
    <w:rsid w:val="009C0580"/>
    <w:rsid w:val="009C117F"/>
    <w:rsid w:val="009C1696"/>
    <w:rsid w:val="009C35CC"/>
    <w:rsid w:val="009C4704"/>
    <w:rsid w:val="009C53BE"/>
    <w:rsid w:val="009D02A8"/>
    <w:rsid w:val="009D2BD0"/>
    <w:rsid w:val="009D2E98"/>
    <w:rsid w:val="009D3C81"/>
    <w:rsid w:val="009D5C44"/>
    <w:rsid w:val="009D5F4D"/>
    <w:rsid w:val="009D7598"/>
    <w:rsid w:val="009D7673"/>
    <w:rsid w:val="009D7715"/>
    <w:rsid w:val="009E1A43"/>
    <w:rsid w:val="009E30EB"/>
    <w:rsid w:val="009E3561"/>
    <w:rsid w:val="009E3BA2"/>
    <w:rsid w:val="009E4922"/>
    <w:rsid w:val="009E59CC"/>
    <w:rsid w:val="009E5E42"/>
    <w:rsid w:val="009E77EC"/>
    <w:rsid w:val="009E7AFF"/>
    <w:rsid w:val="009F01AE"/>
    <w:rsid w:val="009F12B4"/>
    <w:rsid w:val="009F26B1"/>
    <w:rsid w:val="009F2AD2"/>
    <w:rsid w:val="009F2C92"/>
    <w:rsid w:val="009F64B4"/>
    <w:rsid w:val="009F6AA3"/>
    <w:rsid w:val="009F7069"/>
    <w:rsid w:val="00A010B7"/>
    <w:rsid w:val="00A01E06"/>
    <w:rsid w:val="00A028A7"/>
    <w:rsid w:val="00A04821"/>
    <w:rsid w:val="00A04F7D"/>
    <w:rsid w:val="00A05F4C"/>
    <w:rsid w:val="00A06185"/>
    <w:rsid w:val="00A07183"/>
    <w:rsid w:val="00A0763C"/>
    <w:rsid w:val="00A07FF4"/>
    <w:rsid w:val="00A10AF9"/>
    <w:rsid w:val="00A11F01"/>
    <w:rsid w:val="00A1320F"/>
    <w:rsid w:val="00A1333D"/>
    <w:rsid w:val="00A138DB"/>
    <w:rsid w:val="00A13C31"/>
    <w:rsid w:val="00A14C80"/>
    <w:rsid w:val="00A14EAC"/>
    <w:rsid w:val="00A16B3E"/>
    <w:rsid w:val="00A20302"/>
    <w:rsid w:val="00A21E4D"/>
    <w:rsid w:val="00A22C8A"/>
    <w:rsid w:val="00A26CD3"/>
    <w:rsid w:val="00A275F0"/>
    <w:rsid w:val="00A27E6D"/>
    <w:rsid w:val="00A3174C"/>
    <w:rsid w:val="00A331EE"/>
    <w:rsid w:val="00A336FB"/>
    <w:rsid w:val="00A337EF"/>
    <w:rsid w:val="00A34A17"/>
    <w:rsid w:val="00A35556"/>
    <w:rsid w:val="00A37669"/>
    <w:rsid w:val="00A37C0B"/>
    <w:rsid w:val="00A4103D"/>
    <w:rsid w:val="00A416D1"/>
    <w:rsid w:val="00A41864"/>
    <w:rsid w:val="00A427DB"/>
    <w:rsid w:val="00A42A4B"/>
    <w:rsid w:val="00A453EC"/>
    <w:rsid w:val="00A45597"/>
    <w:rsid w:val="00A4767D"/>
    <w:rsid w:val="00A515C5"/>
    <w:rsid w:val="00A52CF7"/>
    <w:rsid w:val="00A534C1"/>
    <w:rsid w:val="00A55BA5"/>
    <w:rsid w:val="00A55E69"/>
    <w:rsid w:val="00A55ECB"/>
    <w:rsid w:val="00A62A54"/>
    <w:rsid w:val="00A636AA"/>
    <w:rsid w:val="00A65031"/>
    <w:rsid w:val="00A65C21"/>
    <w:rsid w:val="00A678A1"/>
    <w:rsid w:val="00A67FB6"/>
    <w:rsid w:val="00A70390"/>
    <w:rsid w:val="00A70A5E"/>
    <w:rsid w:val="00A71789"/>
    <w:rsid w:val="00A72164"/>
    <w:rsid w:val="00A72A86"/>
    <w:rsid w:val="00A739C8"/>
    <w:rsid w:val="00A73C52"/>
    <w:rsid w:val="00A73FD6"/>
    <w:rsid w:val="00A73FEF"/>
    <w:rsid w:val="00A75EA4"/>
    <w:rsid w:val="00A80936"/>
    <w:rsid w:val="00A80D01"/>
    <w:rsid w:val="00A82DAA"/>
    <w:rsid w:val="00A83DBE"/>
    <w:rsid w:val="00A85ED7"/>
    <w:rsid w:val="00A86627"/>
    <w:rsid w:val="00A8687C"/>
    <w:rsid w:val="00A87A4E"/>
    <w:rsid w:val="00A91557"/>
    <w:rsid w:val="00A92001"/>
    <w:rsid w:val="00A92348"/>
    <w:rsid w:val="00A92D9E"/>
    <w:rsid w:val="00A93E7E"/>
    <w:rsid w:val="00A97956"/>
    <w:rsid w:val="00AA0F38"/>
    <w:rsid w:val="00AA1485"/>
    <w:rsid w:val="00AA1DE2"/>
    <w:rsid w:val="00AA1E6D"/>
    <w:rsid w:val="00AA2DBA"/>
    <w:rsid w:val="00AA2DD3"/>
    <w:rsid w:val="00AA5D94"/>
    <w:rsid w:val="00AA70DE"/>
    <w:rsid w:val="00AA720A"/>
    <w:rsid w:val="00AA7240"/>
    <w:rsid w:val="00AA7DB6"/>
    <w:rsid w:val="00AB0633"/>
    <w:rsid w:val="00AB238A"/>
    <w:rsid w:val="00AB2635"/>
    <w:rsid w:val="00AB3784"/>
    <w:rsid w:val="00AB3C8D"/>
    <w:rsid w:val="00AB415B"/>
    <w:rsid w:val="00AB4299"/>
    <w:rsid w:val="00AB48CE"/>
    <w:rsid w:val="00AB5315"/>
    <w:rsid w:val="00AB5987"/>
    <w:rsid w:val="00AB6C46"/>
    <w:rsid w:val="00AB7E9C"/>
    <w:rsid w:val="00AC01A5"/>
    <w:rsid w:val="00AC1898"/>
    <w:rsid w:val="00AC229F"/>
    <w:rsid w:val="00AC387A"/>
    <w:rsid w:val="00AC5979"/>
    <w:rsid w:val="00AC59E4"/>
    <w:rsid w:val="00AC6272"/>
    <w:rsid w:val="00AC7803"/>
    <w:rsid w:val="00AC78E3"/>
    <w:rsid w:val="00AC7A85"/>
    <w:rsid w:val="00AD0143"/>
    <w:rsid w:val="00AD0F75"/>
    <w:rsid w:val="00AD1E22"/>
    <w:rsid w:val="00AD1F27"/>
    <w:rsid w:val="00AD34A4"/>
    <w:rsid w:val="00AD3A0D"/>
    <w:rsid w:val="00AD42F6"/>
    <w:rsid w:val="00AD44AA"/>
    <w:rsid w:val="00AD4581"/>
    <w:rsid w:val="00AD45A4"/>
    <w:rsid w:val="00AD74C0"/>
    <w:rsid w:val="00AE04DD"/>
    <w:rsid w:val="00AE0BBD"/>
    <w:rsid w:val="00AE0C8D"/>
    <w:rsid w:val="00AE0E2C"/>
    <w:rsid w:val="00AE0E82"/>
    <w:rsid w:val="00AE0FE4"/>
    <w:rsid w:val="00AE34B9"/>
    <w:rsid w:val="00AE39F0"/>
    <w:rsid w:val="00AE3D7E"/>
    <w:rsid w:val="00AE3E3D"/>
    <w:rsid w:val="00AE43C4"/>
    <w:rsid w:val="00AE4640"/>
    <w:rsid w:val="00AE5926"/>
    <w:rsid w:val="00AE6CCB"/>
    <w:rsid w:val="00AE7E33"/>
    <w:rsid w:val="00AF089B"/>
    <w:rsid w:val="00AF3FFA"/>
    <w:rsid w:val="00AF4A9E"/>
    <w:rsid w:val="00AF50E7"/>
    <w:rsid w:val="00AF5D03"/>
    <w:rsid w:val="00AF61DC"/>
    <w:rsid w:val="00AF637C"/>
    <w:rsid w:val="00AF70E5"/>
    <w:rsid w:val="00AF770C"/>
    <w:rsid w:val="00AF7B32"/>
    <w:rsid w:val="00AF7DCB"/>
    <w:rsid w:val="00B006A3"/>
    <w:rsid w:val="00B00C4D"/>
    <w:rsid w:val="00B0103D"/>
    <w:rsid w:val="00B018DA"/>
    <w:rsid w:val="00B02223"/>
    <w:rsid w:val="00B0271E"/>
    <w:rsid w:val="00B050D8"/>
    <w:rsid w:val="00B10B2D"/>
    <w:rsid w:val="00B1128A"/>
    <w:rsid w:val="00B11406"/>
    <w:rsid w:val="00B12613"/>
    <w:rsid w:val="00B12F3F"/>
    <w:rsid w:val="00B13652"/>
    <w:rsid w:val="00B14ACF"/>
    <w:rsid w:val="00B14B04"/>
    <w:rsid w:val="00B150E6"/>
    <w:rsid w:val="00B176B5"/>
    <w:rsid w:val="00B17FD3"/>
    <w:rsid w:val="00B211E9"/>
    <w:rsid w:val="00B21561"/>
    <w:rsid w:val="00B21E25"/>
    <w:rsid w:val="00B22D4B"/>
    <w:rsid w:val="00B23BBB"/>
    <w:rsid w:val="00B2406B"/>
    <w:rsid w:val="00B24CCD"/>
    <w:rsid w:val="00B25876"/>
    <w:rsid w:val="00B26167"/>
    <w:rsid w:val="00B26963"/>
    <w:rsid w:val="00B26E32"/>
    <w:rsid w:val="00B27D76"/>
    <w:rsid w:val="00B330A0"/>
    <w:rsid w:val="00B3414F"/>
    <w:rsid w:val="00B34524"/>
    <w:rsid w:val="00B3501A"/>
    <w:rsid w:val="00B357E4"/>
    <w:rsid w:val="00B35883"/>
    <w:rsid w:val="00B3641E"/>
    <w:rsid w:val="00B36886"/>
    <w:rsid w:val="00B37A82"/>
    <w:rsid w:val="00B40BA8"/>
    <w:rsid w:val="00B40C7B"/>
    <w:rsid w:val="00B4174D"/>
    <w:rsid w:val="00B44E1E"/>
    <w:rsid w:val="00B453C6"/>
    <w:rsid w:val="00B453E9"/>
    <w:rsid w:val="00B46E4C"/>
    <w:rsid w:val="00B47BF0"/>
    <w:rsid w:val="00B50909"/>
    <w:rsid w:val="00B509B3"/>
    <w:rsid w:val="00B51C24"/>
    <w:rsid w:val="00B51DD2"/>
    <w:rsid w:val="00B52C07"/>
    <w:rsid w:val="00B54997"/>
    <w:rsid w:val="00B55591"/>
    <w:rsid w:val="00B5731E"/>
    <w:rsid w:val="00B574B1"/>
    <w:rsid w:val="00B61A40"/>
    <w:rsid w:val="00B61CB5"/>
    <w:rsid w:val="00B62478"/>
    <w:rsid w:val="00B6335D"/>
    <w:rsid w:val="00B633F1"/>
    <w:rsid w:val="00B6413D"/>
    <w:rsid w:val="00B64192"/>
    <w:rsid w:val="00B64E2C"/>
    <w:rsid w:val="00B64FDE"/>
    <w:rsid w:val="00B6598E"/>
    <w:rsid w:val="00B676DC"/>
    <w:rsid w:val="00B72768"/>
    <w:rsid w:val="00B734F7"/>
    <w:rsid w:val="00B73F15"/>
    <w:rsid w:val="00B74837"/>
    <w:rsid w:val="00B749E4"/>
    <w:rsid w:val="00B766F1"/>
    <w:rsid w:val="00B76C1F"/>
    <w:rsid w:val="00B7776A"/>
    <w:rsid w:val="00B80269"/>
    <w:rsid w:val="00B81068"/>
    <w:rsid w:val="00B818D0"/>
    <w:rsid w:val="00B834D7"/>
    <w:rsid w:val="00B8363F"/>
    <w:rsid w:val="00B84A36"/>
    <w:rsid w:val="00B84E4D"/>
    <w:rsid w:val="00B8612F"/>
    <w:rsid w:val="00B86667"/>
    <w:rsid w:val="00B87055"/>
    <w:rsid w:val="00B87306"/>
    <w:rsid w:val="00B90106"/>
    <w:rsid w:val="00B917D3"/>
    <w:rsid w:val="00B918A1"/>
    <w:rsid w:val="00B91B78"/>
    <w:rsid w:val="00B92004"/>
    <w:rsid w:val="00B941B1"/>
    <w:rsid w:val="00B957D9"/>
    <w:rsid w:val="00B97043"/>
    <w:rsid w:val="00BA0357"/>
    <w:rsid w:val="00BA0C2E"/>
    <w:rsid w:val="00BA1EB5"/>
    <w:rsid w:val="00BA1FAE"/>
    <w:rsid w:val="00BA2DDE"/>
    <w:rsid w:val="00BA3BFC"/>
    <w:rsid w:val="00BA4B5B"/>
    <w:rsid w:val="00BA53CC"/>
    <w:rsid w:val="00BA57E7"/>
    <w:rsid w:val="00BA5833"/>
    <w:rsid w:val="00BA6488"/>
    <w:rsid w:val="00BA6D3D"/>
    <w:rsid w:val="00BB0174"/>
    <w:rsid w:val="00BB0A8E"/>
    <w:rsid w:val="00BB0C0F"/>
    <w:rsid w:val="00BB16E1"/>
    <w:rsid w:val="00BB2F77"/>
    <w:rsid w:val="00BB37CE"/>
    <w:rsid w:val="00BB3AF3"/>
    <w:rsid w:val="00BB3CB7"/>
    <w:rsid w:val="00BB401B"/>
    <w:rsid w:val="00BB5816"/>
    <w:rsid w:val="00BB5C6D"/>
    <w:rsid w:val="00BB6C7F"/>
    <w:rsid w:val="00BB757A"/>
    <w:rsid w:val="00BC1044"/>
    <w:rsid w:val="00BC13E8"/>
    <w:rsid w:val="00BC235E"/>
    <w:rsid w:val="00BC2598"/>
    <w:rsid w:val="00BC4110"/>
    <w:rsid w:val="00BC547E"/>
    <w:rsid w:val="00BC73AA"/>
    <w:rsid w:val="00BD07EC"/>
    <w:rsid w:val="00BD0A92"/>
    <w:rsid w:val="00BD0B7F"/>
    <w:rsid w:val="00BD0DFC"/>
    <w:rsid w:val="00BD2232"/>
    <w:rsid w:val="00BD3253"/>
    <w:rsid w:val="00BD43BD"/>
    <w:rsid w:val="00BD619C"/>
    <w:rsid w:val="00BE04D0"/>
    <w:rsid w:val="00BE0AF3"/>
    <w:rsid w:val="00BE0C20"/>
    <w:rsid w:val="00BE2AA6"/>
    <w:rsid w:val="00BE2C38"/>
    <w:rsid w:val="00BE2CFC"/>
    <w:rsid w:val="00BE555A"/>
    <w:rsid w:val="00BE691B"/>
    <w:rsid w:val="00BE6950"/>
    <w:rsid w:val="00BF15B0"/>
    <w:rsid w:val="00BF43EB"/>
    <w:rsid w:val="00BF4E65"/>
    <w:rsid w:val="00BF50B2"/>
    <w:rsid w:val="00BF74D6"/>
    <w:rsid w:val="00C0125D"/>
    <w:rsid w:val="00C018D8"/>
    <w:rsid w:val="00C01AEA"/>
    <w:rsid w:val="00C01B4A"/>
    <w:rsid w:val="00C04571"/>
    <w:rsid w:val="00C046D3"/>
    <w:rsid w:val="00C04C54"/>
    <w:rsid w:val="00C052A2"/>
    <w:rsid w:val="00C054AA"/>
    <w:rsid w:val="00C059C5"/>
    <w:rsid w:val="00C065BE"/>
    <w:rsid w:val="00C07137"/>
    <w:rsid w:val="00C07819"/>
    <w:rsid w:val="00C07D8A"/>
    <w:rsid w:val="00C07DF2"/>
    <w:rsid w:val="00C108E6"/>
    <w:rsid w:val="00C10D4E"/>
    <w:rsid w:val="00C10D61"/>
    <w:rsid w:val="00C1356E"/>
    <w:rsid w:val="00C16677"/>
    <w:rsid w:val="00C16849"/>
    <w:rsid w:val="00C1687C"/>
    <w:rsid w:val="00C169CC"/>
    <w:rsid w:val="00C200CD"/>
    <w:rsid w:val="00C21B28"/>
    <w:rsid w:val="00C2304B"/>
    <w:rsid w:val="00C232FB"/>
    <w:rsid w:val="00C23691"/>
    <w:rsid w:val="00C23702"/>
    <w:rsid w:val="00C239AB"/>
    <w:rsid w:val="00C23C0D"/>
    <w:rsid w:val="00C2416E"/>
    <w:rsid w:val="00C24F96"/>
    <w:rsid w:val="00C259B0"/>
    <w:rsid w:val="00C26E0D"/>
    <w:rsid w:val="00C303B0"/>
    <w:rsid w:val="00C30DA5"/>
    <w:rsid w:val="00C31E29"/>
    <w:rsid w:val="00C3222F"/>
    <w:rsid w:val="00C32BCE"/>
    <w:rsid w:val="00C3339B"/>
    <w:rsid w:val="00C33541"/>
    <w:rsid w:val="00C33809"/>
    <w:rsid w:val="00C33EC8"/>
    <w:rsid w:val="00C36300"/>
    <w:rsid w:val="00C37E01"/>
    <w:rsid w:val="00C37E8D"/>
    <w:rsid w:val="00C40707"/>
    <w:rsid w:val="00C40716"/>
    <w:rsid w:val="00C409B5"/>
    <w:rsid w:val="00C416C8"/>
    <w:rsid w:val="00C427D7"/>
    <w:rsid w:val="00C42B8A"/>
    <w:rsid w:val="00C43A13"/>
    <w:rsid w:val="00C45052"/>
    <w:rsid w:val="00C45094"/>
    <w:rsid w:val="00C45FD6"/>
    <w:rsid w:val="00C502DE"/>
    <w:rsid w:val="00C503CE"/>
    <w:rsid w:val="00C5048C"/>
    <w:rsid w:val="00C51107"/>
    <w:rsid w:val="00C51699"/>
    <w:rsid w:val="00C52F56"/>
    <w:rsid w:val="00C53DEC"/>
    <w:rsid w:val="00C55AF2"/>
    <w:rsid w:val="00C567A5"/>
    <w:rsid w:val="00C56EFA"/>
    <w:rsid w:val="00C57787"/>
    <w:rsid w:val="00C61F5F"/>
    <w:rsid w:val="00C633F7"/>
    <w:rsid w:val="00C66B03"/>
    <w:rsid w:val="00C6702D"/>
    <w:rsid w:val="00C6706D"/>
    <w:rsid w:val="00C67B05"/>
    <w:rsid w:val="00C67D69"/>
    <w:rsid w:val="00C708E9"/>
    <w:rsid w:val="00C719F3"/>
    <w:rsid w:val="00C723A7"/>
    <w:rsid w:val="00C72A3D"/>
    <w:rsid w:val="00C73F56"/>
    <w:rsid w:val="00C75186"/>
    <w:rsid w:val="00C75AA9"/>
    <w:rsid w:val="00C75E6C"/>
    <w:rsid w:val="00C76946"/>
    <w:rsid w:val="00C769D3"/>
    <w:rsid w:val="00C77226"/>
    <w:rsid w:val="00C80426"/>
    <w:rsid w:val="00C80612"/>
    <w:rsid w:val="00C8228B"/>
    <w:rsid w:val="00C832DD"/>
    <w:rsid w:val="00C834CB"/>
    <w:rsid w:val="00C841AC"/>
    <w:rsid w:val="00C84BEE"/>
    <w:rsid w:val="00C91A5B"/>
    <w:rsid w:val="00C92A8E"/>
    <w:rsid w:val="00C92C60"/>
    <w:rsid w:val="00C93074"/>
    <w:rsid w:val="00C93087"/>
    <w:rsid w:val="00C9316B"/>
    <w:rsid w:val="00C946CC"/>
    <w:rsid w:val="00C94831"/>
    <w:rsid w:val="00C94D30"/>
    <w:rsid w:val="00C950A3"/>
    <w:rsid w:val="00C95AAF"/>
    <w:rsid w:val="00C9680E"/>
    <w:rsid w:val="00C9761E"/>
    <w:rsid w:val="00C97CFF"/>
    <w:rsid w:val="00CA041F"/>
    <w:rsid w:val="00CA0561"/>
    <w:rsid w:val="00CA09C5"/>
    <w:rsid w:val="00CA2255"/>
    <w:rsid w:val="00CA3206"/>
    <w:rsid w:val="00CA369A"/>
    <w:rsid w:val="00CA3B43"/>
    <w:rsid w:val="00CA3CC8"/>
    <w:rsid w:val="00CA3E30"/>
    <w:rsid w:val="00CA4DFE"/>
    <w:rsid w:val="00CA56C1"/>
    <w:rsid w:val="00CA5E19"/>
    <w:rsid w:val="00CA6139"/>
    <w:rsid w:val="00CA79F9"/>
    <w:rsid w:val="00CB2124"/>
    <w:rsid w:val="00CB30D3"/>
    <w:rsid w:val="00CB4255"/>
    <w:rsid w:val="00CB5FF3"/>
    <w:rsid w:val="00CB743D"/>
    <w:rsid w:val="00CB7D73"/>
    <w:rsid w:val="00CC1B36"/>
    <w:rsid w:val="00CC2181"/>
    <w:rsid w:val="00CC454A"/>
    <w:rsid w:val="00CC4C12"/>
    <w:rsid w:val="00CC5E31"/>
    <w:rsid w:val="00CC6B78"/>
    <w:rsid w:val="00CD1F75"/>
    <w:rsid w:val="00CD3DB8"/>
    <w:rsid w:val="00CD4486"/>
    <w:rsid w:val="00CD4713"/>
    <w:rsid w:val="00CD4D8C"/>
    <w:rsid w:val="00CD7F7A"/>
    <w:rsid w:val="00CE0811"/>
    <w:rsid w:val="00CE0F85"/>
    <w:rsid w:val="00CE219E"/>
    <w:rsid w:val="00CE2E05"/>
    <w:rsid w:val="00CE35C5"/>
    <w:rsid w:val="00CE5342"/>
    <w:rsid w:val="00CE58B0"/>
    <w:rsid w:val="00CE6CEE"/>
    <w:rsid w:val="00CE727F"/>
    <w:rsid w:val="00CE7373"/>
    <w:rsid w:val="00CE7C40"/>
    <w:rsid w:val="00CF25CD"/>
    <w:rsid w:val="00CF2A65"/>
    <w:rsid w:val="00CF5233"/>
    <w:rsid w:val="00CF5323"/>
    <w:rsid w:val="00CF6054"/>
    <w:rsid w:val="00CF73E0"/>
    <w:rsid w:val="00D01BD5"/>
    <w:rsid w:val="00D01F23"/>
    <w:rsid w:val="00D05E73"/>
    <w:rsid w:val="00D05F93"/>
    <w:rsid w:val="00D06CBD"/>
    <w:rsid w:val="00D07730"/>
    <w:rsid w:val="00D079D9"/>
    <w:rsid w:val="00D07F37"/>
    <w:rsid w:val="00D10DBE"/>
    <w:rsid w:val="00D10EBE"/>
    <w:rsid w:val="00D1113E"/>
    <w:rsid w:val="00D111D1"/>
    <w:rsid w:val="00D113DA"/>
    <w:rsid w:val="00D11BC5"/>
    <w:rsid w:val="00D14904"/>
    <w:rsid w:val="00D150BE"/>
    <w:rsid w:val="00D1531C"/>
    <w:rsid w:val="00D15BCD"/>
    <w:rsid w:val="00D16148"/>
    <w:rsid w:val="00D16E9D"/>
    <w:rsid w:val="00D177DB"/>
    <w:rsid w:val="00D17932"/>
    <w:rsid w:val="00D201BE"/>
    <w:rsid w:val="00D20291"/>
    <w:rsid w:val="00D20461"/>
    <w:rsid w:val="00D208FB"/>
    <w:rsid w:val="00D22D5A"/>
    <w:rsid w:val="00D25A66"/>
    <w:rsid w:val="00D26BF9"/>
    <w:rsid w:val="00D27744"/>
    <w:rsid w:val="00D3279C"/>
    <w:rsid w:val="00D328F5"/>
    <w:rsid w:val="00D341BF"/>
    <w:rsid w:val="00D352DF"/>
    <w:rsid w:val="00D35391"/>
    <w:rsid w:val="00D37389"/>
    <w:rsid w:val="00D37C86"/>
    <w:rsid w:val="00D401E9"/>
    <w:rsid w:val="00D40410"/>
    <w:rsid w:val="00D40FA3"/>
    <w:rsid w:val="00D410A7"/>
    <w:rsid w:val="00D4150A"/>
    <w:rsid w:val="00D4260C"/>
    <w:rsid w:val="00D42F55"/>
    <w:rsid w:val="00D438A6"/>
    <w:rsid w:val="00D44022"/>
    <w:rsid w:val="00D4431E"/>
    <w:rsid w:val="00D4550F"/>
    <w:rsid w:val="00D463FE"/>
    <w:rsid w:val="00D474FB"/>
    <w:rsid w:val="00D47761"/>
    <w:rsid w:val="00D50951"/>
    <w:rsid w:val="00D51288"/>
    <w:rsid w:val="00D515FE"/>
    <w:rsid w:val="00D52E17"/>
    <w:rsid w:val="00D53768"/>
    <w:rsid w:val="00D55D95"/>
    <w:rsid w:val="00D56542"/>
    <w:rsid w:val="00D56C22"/>
    <w:rsid w:val="00D576A2"/>
    <w:rsid w:val="00D57BA9"/>
    <w:rsid w:val="00D60747"/>
    <w:rsid w:val="00D609CB"/>
    <w:rsid w:val="00D64681"/>
    <w:rsid w:val="00D646F9"/>
    <w:rsid w:val="00D64D86"/>
    <w:rsid w:val="00D654A4"/>
    <w:rsid w:val="00D654BB"/>
    <w:rsid w:val="00D65758"/>
    <w:rsid w:val="00D700D8"/>
    <w:rsid w:val="00D7091E"/>
    <w:rsid w:val="00D71468"/>
    <w:rsid w:val="00D7255F"/>
    <w:rsid w:val="00D737CA"/>
    <w:rsid w:val="00D74DED"/>
    <w:rsid w:val="00D75B5E"/>
    <w:rsid w:val="00D76749"/>
    <w:rsid w:val="00D7687D"/>
    <w:rsid w:val="00D80B99"/>
    <w:rsid w:val="00D811CE"/>
    <w:rsid w:val="00D81554"/>
    <w:rsid w:val="00D830B5"/>
    <w:rsid w:val="00D8406B"/>
    <w:rsid w:val="00D841DB"/>
    <w:rsid w:val="00D87D99"/>
    <w:rsid w:val="00D904F7"/>
    <w:rsid w:val="00D90912"/>
    <w:rsid w:val="00D93B49"/>
    <w:rsid w:val="00D9499F"/>
    <w:rsid w:val="00D95731"/>
    <w:rsid w:val="00D96185"/>
    <w:rsid w:val="00D96877"/>
    <w:rsid w:val="00D970CE"/>
    <w:rsid w:val="00D97804"/>
    <w:rsid w:val="00D97BBE"/>
    <w:rsid w:val="00DA10F6"/>
    <w:rsid w:val="00DA19A5"/>
    <w:rsid w:val="00DA1EF8"/>
    <w:rsid w:val="00DA1F78"/>
    <w:rsid w:val="00DA2401"/>
    <w:rsid w:val="00DA2428"/>
    <w:rsid w:val="00DA4214"/>
    <w:rsid w:val="00DA44B3"/>
    <w:rsid w:val="00DA58D5"/>
    <w:rsid w:val="00DA6D73"/>
    <w:rsid w:val="00DA6E49"/>
    <w:rsid w:val="00DA71A5"/>
    <w:rsid w:val="00DB0529"/>
    <w:rsid w:val="00DB066D"/>
    <w:rsid w:val="00DB2210"/>
    <w:rsid w:val="00DB436D"/>
    <w:rsid w:val="00DB4FD6"/>
    <w:rsid w:val="00DB4FF4"/>
    <w:rsid w:val="00DB50EF"/>
    <w:rsid w:val="00DB580A"/>
    <w:rsid w:val="00DB5EF3"/>
    <w:rsid w:val="00DB6FAB"/>
    <w:rsid w:val="00DB754B"/>
    <w:rsid w:val="00DB754E"/>
    <w:rsid w:val="00DC1C03"/>
    <w:rsid w:val="00DC248F"/>
    <w:rsid w:val="00DC27BE"/>
    <w:rsid w:val="00DC4933"/>
    <w:rsid w:val="00DC4BA4"/>
    <w:rsid w:val="00DC603C"/>
    <w:rsid w:val="00DC60AB"/>
    <w:rsid w:val="00DC6491"/>
    <w:rsid w:val="00DD260A"/>
    <w:rsid w:val="00DD2CC8"/>
    <w:rsid w:val="00DD39ED"/>
    <w:rsid w:val="00DD5FFA"/>
    <w:rsid w:val="00DD7095"/>
    <w:rsid w:val="00DE2761"/>
    <w:rsid w:val="00DE34B9"/>
    <w:rsid w:val="00DE38F9"/>
    <w:rsid w:val="00DE3D26"/>
    <w:rsid w:val="00DE5FCA"/>
    <w:rsid w:val="00DE64E7"/>
    <w:rsid w:val="00DE7530"/>
    <w:rsid w:val="00DE7E95"/>
    <w:rsid w:val="00DF157B"/>
    <w:rsid w:val="00DF2103"/>
    <w:rsid w:val="00DF34A7"/>
    <w:rsid w:val="00DF52F6"/>
    <w:rsid w:val="00DF60C5"/>
    <w:rsid w:val="00DF6858"/>
    <w:rsid w:val="00E0054F"/>
    <w:rsid w:val="00E00B5F"/>
    <w:rsid w:val="00E00D34"/>
    <w:rsid w:val="00E02587"/>
    <w:rsid w:val="00E04E1E"/>
    <w:rsid w:val="00E05499"/>
    <w:rsid w:val="00E0598D"/>
    <w:rsid w:val="00E06830"/>
    <w:rsid w:val="00E06900"/>
    <w:rsid w:val="00E10447"/>
    <w:rsid w:val="00E10B68"/>
    <w:rsid w:val="00E114C9"/>
    <w:rsid w:val="00E12BAD"/>
    <w:rsid w:val="00E14BC8"/>
    <w:rsid w:val="00E14D74"/>
    <w:rsid w:val="00E1525B"/>
    <w:rsid w:val="00E167BF"/>
    <w:rsid w:val="00E17437"/>
    <w:rsid w:val="00E17510"/>
    <w:rsid w:val="00E17B4F"/>
    <w:rsid w:val="00E20CFF"/>
    <w:rsid w:val="00E21892"/>
    <w:rsid w:val="00E21E6B"/>
    <w:rsid w:val="00E22494"/>
    <w:rsid w:val="00E228A8"/>
    <w:rsid w:val="00E229A7"/>
    <w:rsid w:val="00E232EA"/>
    <w:rsid w:val="00E23F44"/>
    <w:rsid w:val="00E255A7"/>
    <w:rsid w:val="00E25BA6"/>
    <w:rsid w:val="00E26043"/>
    <w:rsid w:val="00E26970"/>
    <w:rsid w:val="00E27945"/>
    <w:rsid w:val="00E27C2D"/>
    <w:rsid w:val="00E30E8A"/>
    <w:rsid w:val="00E3108B"/>
    <w:rsid w:val="00E31E57"/>
    <w:rsid w:val="00E323F1"/>
    <w:rsid w:val="00E32F69"/>
    <w:rsid w:val="00E33F69"/>
    <w:rsid w:val="00E34375"/>
    <w:rsid w:val="00E35016"/>
    <w:rsid w:val="00E3731A"/>
    <w:rsid w:val="00E377F0"/>
    <w:rsid w:val="00E42069"/>
    <w:rsid w:val="00E44E7E"/>
    <w:rsid w:val="00E45DE5"/>
    <w:rsid w:val="00E479BA"/>
    <w:rsid w:val="00E515DD"/>
    <w:rsid w:val="00E52137"/>
    <w:rsid w:val="00E542A4"/>
    <w:rsid w:val="00E548DD"/>
    <w:rsid w:val="00E54C0C"/>
    <w:rsid w:val="00E605B7"/>
    <w:rsid w:val="00E606AC"/>
    <w:rsid w:val="00E618D3"/>
    <w:rsid w:val="00E62087"/>
    <w:rsid w:val="00E65113"/>
    <w:rsid w:val="00E66266"/>
    <w:rsid w:val="00E667F0"/>
    <w:rsid w:val="00E716A7"/>
    <w:rsid w:val="00E73417"/>
    <w:rsid w:val="00E7347B"/>
    <w:rsid w:val="00E74129"/>
    <w:rsid w:val="00E74344"/>
    <w:rsid w:val="00E7500A"/>
    <w:rsid w:val="00E75449"/>
    <w:rsid w:val="00E75680"/>
    <w:rsid w:val="00E75C93"/>
    <w:rsid w:val="00E7662F"/>
    <w:rsid w:val="00E8043B"/>
    <w:rsid w:val="00E82639"/>
    <w:rsid w:val="00E826BF"/>
    <w:rsid w:val="00E82A8D"/>
    <w:rsid w:val="00E82D06"/>
    <w:rsid w:val="00E82EB9"/>
    <w:rsid w:val="00E833DA"/>
    <w:rsid w:val="00E83B39"/>
    <w:rsid w:val="00E8422A"/>
    <w:rsid w:val="00E851DA"/>
    <w:rsid w:val="00E854B7"/>
    <w:rsid w:val="00E85B3A"/>
    <w:rsid w:val="00E86A11"/>
    <w:rsid w:val="00E909F6"/>
    <w:rsid w:val="00E90A69"/>
    <w:rsid w:val="00E90D3A"/>
    <w:rsid w:val="00E91E00"/>
    <w:rsid w:val="00E926A0"/>
    <w:rsid w:val="00E93067"/>
    <w:rsid w:val="00E93FB1"/>
    <w:rsid w:val="00E94755"/>
    <w:rsid w:val="00EA14EF"/>
    <w:rsid w:val="00EA19C3"/>
    <w:rsid w:val="00EA286A"/>
    <w:rsid w:val="00EA3305"/>
    <w:rsid w:val="00EA35D0"/>
    <w:rsid w:val="00EA514F"/>
    <w:rsid w:val="00EA543D"/>
    <w:rsid w:val="00EA5FE0"/>
    <w:rsid w:val="00EA636C"/>
    <w:rsid w:val="00EA6A80"/>
    <w:rsid w:val="00EA6B12"/>
    <w:rsid w:val="00EA7038"/>
    <w:rsid w:val="00EA72E3"/>
    <w:rsid w:val="00EA74A9"/>
    <w:rsid w:val="00EB038A"/>
    <w:rsid w:val="00EB05C0"/>
    <w:rsid w:val="00EB0EE9"/>
    <w:rsid w:val="00EB0FA0"/>
    <w:rsid w:val="00EB1708"/>
    <w:rsid w:val="00EB1BC2"/>
    <w:rsid w:val="00EB1E96"/>
    <w:rsid w:val="00EB2525"/>
    <w:rsid w:val="00EB2BD9"/>
    <w:rsid w:val="00EB2BE9"/>
    <w:rsid w:val="00EB360F"/>
    <w:rsid w:val="00EB4056"/>
    <w:rsid w:val="00EB498E"/>
    <w:rsid w:val="00EB4E82"/>
    <w:rsid w:val="00EC009D"/>
    <w:rsid w:val="00EC0C6A"/>
    <w:rsid w:val="00EC1A7F"/>
    <w:rsid w:val="00EC2695"/>
    <w:rsid w:val="00EC46EE"/>
    <w:rsid w:val="00EC477B"/>
    <w:rsid w:val="00EC5BD9"/>
    <w:rsid w:val="00EC6610"/>
    <w:rsid w:val="00EC687C"/>
    <w:rsid w:val="00EC6925"/>
    <w:rsid w:val="00EC6D81"/>
    <w:rsid w:val="00EC716C"/>
    <w:rsid w:val="00EC79BF"/>
    <w:rsid w:val="00EC7AD8"/>
    <w:rsid w:val="00EC7C02"/>
    <w:rsid w:val="00ED1BF5"/>
    <w:rsid w:val="00ED20E0"/>
    <w:rsid w:val="00ED25FB"/>
    <w:rsid w:val="00ED5416"/>
    <w:rsid w:val="00ED59A4"/>
    <w:rsid w:val="00ED5F81"/>
    <w:rsid w:val="00EE0360"/>
    <w:rsid w:val="00EE17C3"/>
    <w:rsid w:val="00EE1CDB"/>
    <w:rsid w:val="00EE4A48"/>
    <w:rsid w:val="00EE7080"/>
    <w:rsid w:val="00EE7D42"/>
    <w:rsid w:val="00EF05E6"/>
    <w:rsid w:val="00EF0ABF"/>
    <w:rsid w:val="00EF0BF2"/>
    <w:rsid w:val="00EF1EA9"/>
    <w:rsid w:val="00EF281A"/>
    <w:rsid w:val="00EF2976"/>
    <w:rsid w:val="00EF397B"/>
    <w:rsid w:val="00EF41EF"/>
    <w:rsid w:val="00EF603F"/>
    <w:rsid w:val="00F0027C"/>
    <w:rsid w:val="00F009D4"/>
    <w:rsid w:val="00F010D4"/>
    <w:rsid w:val="00F037F1"/>
    <w:rsid w:val="00F05580"/>
    <w:rsid w:val="00F058D9"/>
    <w:rsid w:val="00F06B95"/>
    <w:rsid w:val="00F10C55"/>
    <w:rsid w:val="00F10FFB"/>
    <w:rsid w:val="00F11110"/>
    <w:rsid w:val="00F122F7"/>
    <w:rsid w:val="00F136E0"/>
    <w:rsid w:val="00F14750"/>
    <w:rsid w:val="00F153F1"/>
    <w:rsid w:val="00F15713"/>
    <w:rsid w:val="00F15C13"/>
    <w:rsid w:val="00F17CEE"/>
    <w:rsid w:val="00F17E78"/>
    <w:rsid w:val="00F20698"/>
    <w:rsid w:val="00F2196D"/>
    <w:rsid w:val="00F21A9D"/>
    <w:rsid w:val="00F21E71"/>
    <w:rsid w:val="00F22C75"/>
    <w:rsid w:val="00F23383"/>
    <w:rsid w:val="00F2428C"/>
    <w:rsid w:val="00F25F6F"/>
    <w:rsid w:val="00F26789"/>
    <w:rsid w:val="00F269E1"/>
    <w:rsid w:val="00F271F5"/>
    <w:rsid w:val="00F30855"/>
    <w:rsid w:val="00F311F5"/>
    <w:rsid w:val="00F32A3A"/>
    <w:rsid w:val="00F371CF"/>
    <w:rsid w:val="00F37FF7"/>
    <w:rsid w:val="00F41A07"/>
    <w:rsid w:val="00F41D1A"/>
    <w:rsid w:val="00F42182"/>
    <w:rsid w:val="00F42947"/>
    <w:rsid w:val="00F506D9"/>
    <w:rsid w:val="00F5211B"/>
    <w:rsid w:val="00F52200"/>
    <w:rsid w:val="00F525B1"/>
    <w:rsid w:val="00F5353E"/>
    <w:rsid w:val="00F53727"/>
    <w:rsid w:val="00F53E3D"/>
    <w:rsid w:val="00F54711"/>
    <w:rsid w:val="00F547DC"/>
    <w:rsid w:val="00F54DAB"/>
    <w:rsid w:val="00F55512"/>
    <w:rsid w:val="00F5594E"/>
    <w:rsid w:val="00F56988"/>
    <w:rsid w:val="00F575C2"/>
    <w:rsid w:val="00F57ED9"/>
    <w:rsid w:val="00F606CD"/>
    <w:rsid w:val="00F614FF"/>
    <w:rsid w:val="00F63A8F"/>
    <w:rsid w:val="00F63FBA"/>
    <w:rsid w:val="00F644B0"/>
    <w:rsid w:val="00F65AD5"/>
    <w:rsid w:val="00F669BA"/>
    <w:rsid w:val="00F66FED"/>
    <w:rsid w:val="00F6759E"/>
    <w:rsid w:val="00F70563"/>
    <w:rsid w:val="00F7085E"/>
    <w:rsid w:val="00F71AE7"/>
    <w:rsid w:val="00F71DA7"/>
    <w:rsid w:val="00F71F31"/>
    <w:rsid w:val="00F723D7"/>
    <w:rsid w:val="00F727AA"/>
    <w:rsid w:val="00F728A5"/>
    <w:rsid w:val="00F73819"/>
    <w:rsid w:val="00F74063"/>
    <w:rsid w:val="00F74A60"/>
    <w:rsid w:val="00F75ED5"/>
    <w:rsid w:val="00F761A2"/>
    <w:rsid w:val="00F812AB"/>
    <w:rsid w:val="00F8172E"/>
    <w:rsid w:val="00F82CAF"/>
    <w:rsid w:val="00F83722"/>
    <w:rsid w:val="00F83F92"/>
    <w:rsid w:val="00F85666"/>
    <w:rsid w:val="00F86680"/>
    <w:rsid w:val="00F876E5"/>
    <w:rsid w:val="00F90698"/>
    <w:rsid w:val="00F90B1B"/>
    <w:rsid w:val="00F91B4D"/>
    <w:rsid w:val="00F92C5A"/>
    <w:rsid w:val="00F92F04"/>
    <w:rsid w:val="00F93523"/>
    <w:rsid w:val="00F94889"/>
    <w:rsid w:val="00F95FD0"/>
    <w:rsid w:val="00F96AF4"/>
    <w:rsid w:val="00FA034C"/>
    <w:rsid w:val="00FA1A49"/>
    <w:rsid w:val="00FA25E9"/>
    <w:rsid w:val="00FA26F5"/>
    <w:rsid w:val="00FA276F"/>
    <w:rsid w:val="00FA3836"/>
    <w:rsid w:val="00FA3E03"/>
    <w:rsid w:val="00FA4779"/>
    <w:rsid w:val="00FA495F"/>
    <w:rsid w:val="00FA4987"/>
    <w:rsid w:val="00FA618D"/>
    <w:rsid w:val="00FA624E"/>
    <w:rsid w:val="00FB140B"/>
    <w:rsid w:val="00FB1BA1"/>
    <w:rsid w:val="00FB1D6A"/>
    <w:rsid w:val="00FB28DA"/>
    <w:rsid w:val="00FB2E65"/>
    <w:rsid w:val="00FB3EC5"/>
    <w:rsid w:val="00FB4447"/>
    <w:rsid w:val="00FB455F"/>
    <w:rsid w:val="00FC240F"/>
    <w:rsid w:val="00FC3CC6"/>
    <w:rsid w:val="00FC4B06"/>
    <w:rsid w:val="00FC6772"/>
    <w:rsid w:val="00FC6CA9"/>
    <w:rsid w:val="00FD167E"/>
    <w:rsid w:val="00FD16D5"/>
    <w:rsid w:val="00FD16E5"/>
    <w:rsid w:val="00FD206A"/>
    <w:rsid w:val="00FD2AFE"/>
    <w:rsid w:val="00FD2EE1"/>
    <w:rsid w:val="00FD469A"/>
    <w:rsid w:val="00FD72BA"/>
    <w:rsid w:val="00FE0384"/>
    <w:rsid w:val="00FE0802"/>
    <w:rsid w:val="00FE0911"/>
    <w:rsid w:val="00FE1713"/>
    <w:rsid w:val="00FE7348"/>
    <w:rsid w:val="00FE7AD5"/>
    <w:rsid w:val="00FF34B1"/>
    <w:rsid w:val="00FF3762"/>
    <w:rsid w:val="00FF3CBE"/>
    <w:rsid w:val="00FF47EF"/>
    <w:rsid w:val="00FF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3C50A"/>
  <w15:chartTrackingRefBased/>
  <w15:docId w15:val="{EEDB9DD0-91BA-6746-A237-8A46DF97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F3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F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F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F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F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F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F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F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F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F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D0A9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A0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F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F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F3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F38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F3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F38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F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A4CD07DB64FE4891E14572FD7A4F07" ma:contentTypeVersion="12" ma:contentTypeDescription="Create a new document." ma:contentTypeScope="" ma:versionID="a85e1916d8fbdd96714366f168701def">
  <xsd:schema xmlns:xsd="http://www.w3.org/2001/XMLSchema" xmlns:xs="http://www.w3.org/2001/XMLSchema" xmlns:p="http://schemas.microsoft.com/office/2006/metadata/properties" xmlns:ns2="5f23ac7b-c106-4bff-83bc-9295ecd5a988" xmlns:ns3="4a496bf1-cad3-4592-9f29-f24a0ea25096" targetNamespace="http://schemas.microsoft.com/office/2006/metadata/properties" ma:root="true" ma:fieldsID="1cbd6c40ac5bbfdce51ddaa0e1178c85" ns2:_="" ns3:_="">
    <xsd:import namespace="5f23ac7b-c106-4bff-83bc-9295ecd5a988"/>
    <xsd:import namespace="4a496bf1-cad3-4592-9f29-f24a0ea25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3ac7b-c106-4bff-83bc-9295ecd5a9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d9ce95e-1345-4484-817e-41007f7553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96bf1-cad3-4592-9f29-f24a0ea2509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0a93883-5d9d-49f3-bc8e-236c798825d0}" ma:internalName="TaxCatchAll" ma:showField="CatchAllData" ma:web="4a496bf1-cad3-4592-9f29-f24a0ea25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496bf1-cad3-4592-9f29-f24a0ea25096" xsi:nil="true"/>
    <lcf76f155ced4ddcb4097134ff3c332f xmlns="5f23ac7b-c106-4bff-83bc-9295ecd5a98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AAB273F-DED4-44AD-9D67-9847363195FF}"/>
</file>

<file path=customXml/itemProps2.xml><?xml version="1.0" encoding="utf-8"?>
<ds:datastoreItem xmlns:ds="http://schemas.openxmlformats.org/officeDocument/2006/customXml" ds:itemID="{D5EAF7A7-46F1-4CFA-93DE-4C833DEE6660}"/>
</file>

<file path=customXml/itemProps3.xml><?xml version="1.0" encoding="utf-8"?>
<ds:datastoreItem xmlns:ds="http://schemas.openxmlformats.org/officeDocument/2006/customXml" ds:itemID="{AC365853-0C05-4231-8BE9-897C0DD984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umdar, Mandar</dc:creator>
  <cp:keywords/>
  <dc:description/>
  <cp:lastModifiedBy>Muzumdar, Mandar</cp:lastModifiedBy>
  <cp:revision>1</cp:revision>
  <dcterms:created xsi:type="dcterms:W3CDTF">2026-02-21T12:25:00Z</dcterms:created>
  <dcterms:modified xsi:type="dcterms:W3CDTF">2026-02-2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A4CD07DB64FE4891E14572FD7A4F07</vt:lpwstr>
  </property>
</Properties>
</file>